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1AD6ECEC" w:rsidR="00BE4151" w:rsidRPr="007D036F" w:rsidRDefault="00B43FB0" w:rsidP="007D036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E4151" w:rsidRPr="007D036F">
        <w:rPr>
          <w:b/>
          <w:bCs/>
          <w:lang w:val="en-US"/>
        </w:rPr>
        <w:t xml:space="preserve">Table </w:t>
      </w:r>
      <w:r w:rsidR="002A51E1">
        <w:rPr>
          <w:b/>
          <w:bCs/>
          <w:lang w:val="en-US"/>
        </w:rPr>
        <w:t>4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</w:t>
      </w:r>
      <w:r w:rsidRPr="00B43FB0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atGPT Health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jc w:val="center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Risk factors</w:t>
            </w:r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Chief complaint</w:t>
            </w:r>
          </w:p>
        </w:tc>
        <w:tc>
          <w:tcPr>
            <w:tcW w:w="1870" w:type="dxa"/>
            <w:noWrap/>
            <w:hideMark/>
          </w:tcPr>
          <w:p w14:paraId="6FF069EE" w14:textId="53E0D16D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 xml:space="preserve">Reply from </w:t>
            </w:r>
            <w:r w:rsidR="00B43FB0" w:rsidRPr="00B43FB0">
              <w:rPr>
                <w:b/>
                <w:bCs/>
              </w:rPr>
              <w:t>ChatGPT Health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68D9B23C" w14:textId="04A4E9E9" w:rsidR="00BE4151" w:rsidRPr="00BE4151" w:rsidRDefault="00F226C7" w:rsidP="00FE10A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B43FB0" w:rsidRPr="00B43FB0">
              <w:rPr>
                <w:b/>
                <w:bCs/>
                <w:lang w:val="en-US"/>
              </w:rPr>
              <w:t>ChatGPT Health</w:t>
            </w:r>
            <w:r w:rsidR="00BE4151" w:rsidRPr="00BE4151">
              <w:rPr>
                <w:b/>
                <w:bCs/>
                <w:lang w:val="en-US"/>
              </w:rPr>
              <w:t xml:space="preserve"> successful</w:t>
            </w:r>
            <w:r w:rsidR="00BE4151">
              <w:rPr>
                <w:b/>
                <w:bCs/>
                <w:lang w:val="en-US"/>
              </w:rPr>
              <w:t>?</w:t>
            </w:r>
          </w:p>
        </w:tc>
      </w:tr>
      <w:tr w:rsidR="000B3419" w:rsidRPr="00BE4151" w14:paraId="460A6328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241294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0B3419" w:rsidRPr="00BE4151" w:rsidRDefault="000B3419" w:rsidP="00FE10A9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  <w:vAlign w:val="bottom"/>
          </w:tcPr>
          <w:p w14:paraId="135B9DB6" w14:textId="7FBF1BA5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3CBE04B1" w14:textId="05FD7962" w:rsidR="000B3419" w:rsidRPr="00BE4151" w:rsidRDefault="000B3419" w:rsidP="009040E0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60C6CF45" w14:textId="661D277B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06EAA006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78ACE40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0B3419" w:rsidRPr="00BE4151" w:rsidRDefault="000B3419" w:rsidP="00FE10A9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4A1FFDCD" w:rsidR="000B3419" w:rsidRPr="00BE4151" w:rsidRDefault="000B3419" w:rsidP="00FE10A9">
            <w:pPr>
              <w:jc w:val="center"/>
            </w:pPr>
            <w:r w:rsidRPr="00BE4151">
              <w:t>Systemic arterial hypertension, dyslipidemia, ex-smoker, sedentary, ex-alcoholism</w:t>
            </w:r>
          </w:p>
        </w:tc>
        <w:tc>
          <w:tcPr>
            <w:tcW w:w="2323" w:type="dxa"/>
            <w:noWrap/>
            <w:hideMark/>
          </w:tcPr>
          <w:p w14:paraId="6BB9CD6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  <w:vAlign w:val="bottom"/>
          </w:tcPr>
          <w:p w14:paraId="6CBBC85B" w14:textId="19612D92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 w:rsidRPr="00BE4151">
              <w:t>Angina</w:t>
            </w:r>
          </w:p>
        </w:tc>
        <w:tc>
          <w:tcPr>
            <w:tcW w:w="2559" w:type="dxa"/>
            <w:noWrap/>
            <w:hideMark/>
          </w:tcPr>
          <w:p w14:paraId="7B023634" w14:textId="77777777" w:rsidR="000B3419" w:rsidRPr="00BE4151" w:rsidRDefault="000B3419" w:rsidP="00FE10A9">
            <w:pPr>
              <w:jc w:val="center"/>
            </w:pPr>
            <w:r w:rsidRPr="00BE4151">
              <w:t>Aortic Dissection</w:t>
            </w:r>
          </w:p>
        </w:tc>
        <w:tc>
          <w:tcPr>
            <w:tcW w:w="1235" w:type="dxa"/>
            <w:noWrap/>
          </w:tcPr>
          <w:p w14:paraId="1EE65F81" w14:textId="6B1DF0D3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1AD07C6F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09B695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0B3419" w:rsidRPr="00BE4151" w:rsidRDefault="000B3419" w:rsidP="00FE10A9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0B3419" w:rsidRPr="00BE4151" w:rsidRDefault="000B3419" w:rsidP="00FE10A9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7AB238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  <w:vAlign w:val="bottom"/>
          </w:tcPr>
          <w:p w14:paraId="46163877" w14:textId="37BC6243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C</w:t>
            </w:r>
            <w:r w:rsidRPr="00B50C65">
              <w:rPr>
                <w:rFonts w:cstheme="minorHAnsi"/>
                <w:color w:val="000000"/>
              </w:rPr>
              <w:t xml:space="preserve">ardiac </w:t>
            </w:r>
            <w:r>
              <w:rPr>
                <w:rFonts w:cstheme="minorHAnsi"/>
                <w:color w:val="000000"/>
              </w:rPr>
              <w:t>I</w:t>
            </w:r>
            <w:r w:rsidRPr="00B50C65">
              <w:rPr>
                <w:rFonts w:cstheme="minorHAnsi"/>
                <w:color w:val="000000"/>
              </w:rPr>
              <w:t>schemia</w:t>
            </w:r>
          </w:p>
        </w:tc>
        <w:tc>
          <w:tcPr>
            <w:tcW w:w="2559" w:type="dxa"/>
            <w:noWrap/>
            <w:hideMark/>
          </w:tcPr>
          <w:p w14:paraId="5D810AE4" w14:textId="1D2B64FB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A8BA89E" w14:textId="5CE4CC2F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1CDE0223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4B42694B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0B3419" w:rsidRPr="00BE4151" w:rsidRDefault="000B3419" w:rsidP="00FE10A9">
            <w:pPr>
              <w:jc w:val="center"/>
            </w:pPr>
            <w:r w:rsidRPr="00BE4151">
              <w:t>Diabetes mellitus 2, 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2CA7A0E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  <w:vAlign w:val="bottom"/>
          </w:tcPr>
          <w:p w14:paraId="17EB2E70" w14:textId="5AC2A95E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346134B6" w14:textId="682658AD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10300289" w14:textId="5977B280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1605481A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C04AD5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  <w:vAlign w:val="bottom"/>
          </w:tcPr>
          <w:p w14:paraId="246F45F7" w14:textId="2F683872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5BDBEB6C" w14:textId="2224C7E8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1EE36E25" w14:textId="4D121E5C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31D2CD9C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3ABCBEF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0B3419" w:rsidRPr="00BE4151" w:rsidRDefault="000B3419" w:rsidP="00FE10A9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485886DA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hypercholesterolemia</w:t>
            </w:r>
          </w:p>
        </w:tc>
        <w:tc>
          <w:tcPr>
            <w:tcW w:w="2323" w:type="dxa"/>
            <w:noWrap/>
            <w:hideMark/>
          </w:tcPr>
          <w:p w14:paraId="6E966E0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  <w:vAlign w:val="bottom"/>
          </w:tcPr>
          <w:p w14:paraId="642B4AE2" w14:textId="6E8F35C7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 w:rsidRPr="00B50C65">
              <w:rPr>
                <w:rFonts w:cstheme="minorHAnsi"/>
                <w:color w:val="000000"/>
              </w:rPr>
              <w:t xml:space="preserve">Acute </w:t>
            </w:r>
            <w:r w:rsidR="00E53936" w:rsidRPr="00B50C65">
              <w:rPr>
                <w:rFonts w:cstheme="minorHAnsi"/>
                <w:color w:val="000000"/>
              </w:rPr>
              <w:t>Coronary Syndrome</w:t>
            </w:r>
          </w:p>
        </w:tc>
        <w:tc>
          <w:tcPr>
            <w:tcW w:w="2559" w:type="dxa"/>
            <w:noWrap/>
            <w:hideMark/>
          </w:tcPr>
          <w:p w14:paraId="6BE4B5BD" w14:textId="7815C7B3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401CF43E" w14:textId="786CEA08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08EF0B86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F26A067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0B3419" w:rsidRPr="00BE4151" w:rsidRDefault="000B3419" w:rsidP="00FE10A9">
            <w:pPr>
              <w:jc w:val="center"/>
            </w:pPr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073A29D2" w:rsidR="000B3419" w:rsidRPr="00BE4151" w:rsidRDefault="000B3419" w:rsidP="00FE10A9">
            <w:pPr>
              <w:jc w:val="center"/>
            </w:pPr>
            <w:r w:rsidRPr="00BE4151">
              <w:t>Systemic arterial hypertension, diabetes mellitus 2, ex-smoker, ex-alcoholism</w:t>
            </w:r>
          </w:p>
        </w:tc>
        <w:tc>
          <w:tcPr>
            <w:tcW w:w="2323" w:type="dxa"/>
            <w:noWrap/>
            <w:hideMark/>
          </w:tcPr>
          <w:p w14:paraId="5E25115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  <w:vAlign w:val="bottom"/>
          </w:tcPr>
          <w:p w14:paraId="2B7E0458" w14:textId="79EED8CD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 xml:space="preserve">Heart </w:t>
            </w:r>
            <w:r w:rsidR="00E53936" w:rsidRPr="00B50C65">
              <w:rPr>
                <w:rFonts w:cstheme="minorHAnsi"/>
                <w:color w:val="000000"/>
              </w:rPr>
              <w:t>Failure</w:t>
            </w:r>
          </w:p>
        </w:tc>
        <w:tc>
          <w:tcPr>
            <w:tcW w:w="2559" w:type="dxa"/>
            <w:noWrap/>
            <w:hideMark/>
          </w:tcPr>
          <w:p w14:paraId="245F2C7B" w14:textId="77777777" w:rsidR="000B3419" w:rsidRPr="002E3872" w:rsidRDefault="000B3419" w:rsidP="00FE10A9">
            <w:pPr>
              <w:jc w:val="center"/>
            </w:pPr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0B3419" w:rsidRPr="00BE4151" w:rsidRDefault="000B3419" w:rsidP="00FE10A9">
            <w:pPr>
              <w:jc w:val="center"/>
            </w:pPr>
          </w:p>
        </w:tc>
        <w:tc>
          <w:tcPr>
            <w:tcW w:w="1235" w:type="dxa"/>
            <w:noWrap/>
          </w:tcPr>
          <w:p w14:paraId="79CB57AA" w14:textId="16B5490F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5690C28F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599C368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  <w:vAlign w:val="bottom"/>
          </w:tcPr>
          <w:p w14:paraId="6C31A3B6" w14:textId="5625D099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762736E" w14:textId="769B159C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6F3159C" w14:textId="2DD13B74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1CB55046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84CD55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0B3419" w:rsidRPr="00BE4151" w:rsidRDefault="000B3419" w:rsidP="00FE10A9">
            <w:pPr>
              <w:jc w:val="center"/>
            </w:pPr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0B3419" w:rsidRPr="00BE4151" w:rsidRDefault="000B3419" w:rsidP="00FE10A9">
            <w:pPr>
              <w:jc w:val="center"/>
            </w:pPr>
            <w:r w:rsidRPr="00BE4151">
              <w:t>Smoker, sedentary</w:t>
            </w:r>
          </w:p>
        </w:tc>
        <w:tc>
          <w:tcPr>
            <w:tcW w:w="2323" w:type="dxa"/>
            <w:noWrap/>
            <w:hideMark/>
          </w:tcPr>
          <w:p w14:paraId="6F9113C5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  <w:vAlign w:val="bottom"/>
          </w:tcPr>
          <w:p w14:paraId="2769B46C" w14:textId="0835EFDD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D3B606A" w14:textId="3698FDFB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09EE796F" w14:textId="4D43888C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3200E96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D542B3" w14:textId="77777777" w:rsidR="000B3419" w:rsidRPr="00BE4151" w:rsidRDefault="000B3419" w:rsidP="00FE10A9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5D6321D9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</w:t>
            </w:r>
          </w:p>
        </w:tc>
        <w:tc>
          <w:tcPr>
            <w:tcW w:w="2323" w:type="dxa"/>
            <w:noWrap/>
            <w:hideMark/>
          </w:tcPr>
          <w:p w14:paraId="5D7204D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  <w:vAlign w:val="bottom"/>
          </w:tcPr>
          <w:p w14:paraId="0C98BBD7" w14:textId="07959D00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A6AE1A0" w14:textId="265446D9" w:rsidR="000B3419" w:rsidRPr="00BE4151" w:rsidRDefault="000B3419" w:rsidP="00FE10A9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515E8BA5" w14:textId="7CAD2A49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07EC88D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FDC5B9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0B3419" w:rsidRPr="00BE4151" w:rsidRDefault="000B3419" w:rsidP="00FE10A9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0B3419" w:rsidRPr="00BE4151" w:rsidRDefault="000B3419" w:rsidP="00FE10A9">
            <w:pPr>
              <w:jc w:val="center"/>
            </w:pPr>
            <w:r w:rsidRPr="00BE4151">
              <w:t>Diabetes mellitus, dyslipidemia, smoker</w:t>
            </w:r>
          </w:p>
        </w:tc>
        <w:tc>
          <w:tcPr>
            <w:tcW w:w="2323" w:type="dxa"/>
            <w:noWrap/>
            <w:hideMark/>
          </w:tcPr>
          <w:p w14:paraId="4EE5DF4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  <w:vAlign w:val="bottom"/>
          </w:tcPr>
          <w:p w14:paraId="60280F38" w14:textId="0580AAA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7BDCC3B0" w14:textId="0A2EC34F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F4C29CD" w14:textId="12EE4F79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50C65" w14:paraId="150B67E1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84AAB7A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0B3419" w:rsidRPr="00BE4151" w:rsidRDefault="000B3419" w:rsidP="00FE10A9">
            <w:pPr>
              <w:jc w:val="center"/>
            </w:pPr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3F16636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hepatic steatosis</w:t>
            </w:r>
          </w:p>
        </w:tc>
        <w:tc>
          <w:tcPr>
            <w:tcW w:w="2323" w:type="dxa"/>
            <w:noWrap/>
            <w:hideMark/>
          </w:tcPr>
          <w:p w14:paraId="5D67C35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  <w:vAlign w:val="bottom"/>
          </w:tcPr>
          <w:p w14:paraId="50635333" w14:textId="5973F096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0D7BB70E" w14:textId="3F076453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E2A3A4C" w14:textId="45D40DB7" w:rsidR="000B3419" w:rsidRPr="00B50C65" w:rsidRDefault="00473A1D" w:rsidP="00FE10A9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0B3419" w:rsidRPr="00BE4151" w14:paraId="6BFC8AF7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19CD649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0B3419" w:rsidRPr="00BE4151" w:rsidRDefault="000B3419" w:rsidP="00FE10A9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0B3419" w:rsidRPr="00BE4151" w:rsidRDefault="000B3419" w:rsidP="00FE10A9">
            <w:pPr>
              <w:jc w:val="center"/>
            </w:pPr>
            <w:r w:rsidRPr="00BE4151">
              <w:t>Stroke, dyslipidemia, ex-smoker, sedentary</w:t>
            </w:r>
          </w:p>
        </w:tc>
        <w:tc>
          <w:tcPr>
            <w:tcW w:w="2323" w:type="dxa"/>
            <w:noWrap/>
            <w:hideMark/>
          </w:tcPr>
          <w:p w14:paraId="3C3C92C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  <w:vAlign w:val="bottom"/>
          </w:tcPr>
          <w:p w14:paraId="14F33D09" w14:textId="1939E714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52793B24" w14:textId="19A0879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0FDEA8C0" w14:textId="0583B1FE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DBFB3CC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26C0EEE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0B3419" w:rsidRPr="00BE4151" w:rsidRDefault="000B3419" w:rsidP="00FE10A9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7365830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  <w:vAlign w:val="bottom"/>
          </w:tcPr>
          <w:p w14:paraId="3C265AFD" w14:textId="2F97422A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267D7D2B" w14:textId="3E7E719D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737AB9F" w14:textId="23D5D975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50C65" w14:paraId="1751B79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E618C6C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0B3419" w:rsidRPr="00BE4151" w:rsidRDefault="000B3419" w:rsidP="00FE10A9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1CF210D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  <w:vAlign w:val="bottom"/>
          </w:tcPr>
          <w:p w14:paraId="23E5D7BC" w14:textId="0FC90A09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439200C4" w14:textId="13D97200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3344541" w14:textId="5F45653F" w:rsidR="000B3419" w:rsidRPr="00B50C65" w:rsidRDefault="00473A1D" w:rsidP="00FE10A9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0B3419" w:rsidRPr="00BE4151" w14:paraId="470EA4D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4FCE1B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0B3419" w:rsidRPr="00BE4151" w:rsidRDefault="000B3419" w:rsidP="00FE10A9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58EFB9D6" w:rsidR="000B3419" w:rsidRPr="00BE4151" w:rsidRDefault="000B3419" w:rsidP="00FE10A9">
            <w:pPr>
              <w:jc w:val="center"/>
            </w:pPr>
            <w:r w:rsidRPr="00BE4151">
              <w:t>Dyslipidemia</w:t>
            </w:r>
          </w:p>
        </w:tc>
        <w:tc>
          <w:tcPr>
            <w:tcW w:w="2323" w:type="dxa"/>
            <w:noWrap/>
            <w:hideMark/>
          </w:tcPr>
          <w:p w14:paraId="682F71F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  <w:vAlign w:val="bottom"/>
          </w:tcPr>
          <w:p w14:paraId="5E513AA5" w14:textId="3CFBE310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Systemic Arterial Hypertension</w:t>
            </w:r>
          </w:p>
        </w:tc>
        <w:tc>
          <w:tcPr>
            <w:tcW w:w="2559" w:type="dxa"/>
            <w:noWrap/>
            <w:hideMark/>
          </w:tcPr>
          <w:p w14:paraId="6D43A747" w14:textId="17F714F0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77538BE" w14:textId="1022C5C6" w:rsidR="000B3419" w:rsidRPr="00BE4151" w:rsidRDefault="00473A1D" w:rsidP="00FE10A9">
            <w:pPr>
              <w:jc w:val="center"/>
            </w:pPr>
            <w:r>
              <w:t>Yes</w:t>
            </w:r>
          </w:p>
        </w:tc>
      </w:tr>
      <w:tr w:rsidR="000B3419" w:rsidRPr="00BE4151" w14:paraId="19E874B4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D7BC4E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395A505C" w:rsidR="000B3419" w:rsidRPr="00BE4151" w:rsidRDefault="000B3419" w:rsidP="00FE10A9">
            <w:pPr>
              <w:jc w:val="center"/>
            </w:pPr>
            <w:r w:rsidRPr="00BE4151">
              <w:t>6</w:t>
            </w:r>
            <w:r w:rsidR="00186ABE">
              <w:t>0</w:t>
            </w:r>
          </w:p>
        </w:tc>
        <w:tc>
          <w:tcPr>
            <w:tcW w:w="2403" w:type="dxa"/>
            <w:noWrap/>
            <w:hideMark/>
          </w:tcPr>
          <w:p w14:paraId="574129B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  <w:vAlign w:val="bottom"/>
          </w:tcPr>
          <w:p w14:paraId="716A3B9E" w14:textId="5EA6073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37E1A6E" w14:textId="7CEAF1BB" w:rsidR="000B3419" w:rsidRPr="00BE4151" w:rsidRDefault="000B3419" w:rsidP="00FE10A9">
            <w:pPr>
              <w:jc w:val="center"/>
            </w:pPr>
            <w:r w:rsidRPr="00BE4151">
              <w:t>Gastroesophageal Reflux Disease</w:t>
            </w:r>
          </w:p>
        </w:tc>
        <w:tc>
          <w:tcPr>
            <w:tcW w:w="1235" w:type="dxa"/>
            <w:noWrap/>
          </w:tcPr>
          <w:p w14:paraId="67C8B584" w14:textId="46289D72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536BFF6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5D1D883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0B3419" w:rsidRPr="00BE4151" w:rsidRDefault="000B3419" w:rsidP="00FE10A9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FB91DA8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kidney failure, hypothyroidism</w:t>
            </w:r>
          </w:p>
        </w:tc>
        <w:tc>
          <w:tcPr>
            <w:tcW w:w="2323" w:type="dxa"/>
            <w:noWrap/>
            <w:hideMark/>
          </w:tcPr>
          <w:p w14:paraId="3DD5B49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  <w:vAlign w:val="bottom"/>
          </w:tcPr>
          <w:p w14:paraId="03A002FD" w14:textId="6A2C21E7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2C9F5DAE" w14:textId="77777777" w:rsidR="000B3419" w:rsidRPr="00BE4151" w:rsidRDefault="000B3419" w:rsidP="00FE10A9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78D9B7C5" w14:textId="1DF447FE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166F321C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13299A3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  <w:vAlign w:val="bottom"/>
          </w:tcPr>
          <w:p w14:paraId="1548EB9D" w14:textId="02E0FCD5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2983A01B" w14:textId="5C489C20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9A1FCE2" w14:textId="5BB7ADF0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7CF9DD6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2E2250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0B3419" w:rsidRPr="00BE4151" w:rsidRDefault="000B3419" w:rsidP="00FE10A9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0B3419" w:rsidRPr="00BE4151" w:rsidRDefault="000B3419" w:rsidP="00FE10A9">
            <w:pPr>
              <w:jc w:val="center"/>
            </w:pPr>
            <w:r w:rsidRPr="00BE4151">
              <w:t>Sedentary, 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A9883C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  <w:vAlign w:val="bottom"/>
          </w:tcPr>
          <w:p w14:paraId="0B5E89AD" w14:textId="0F1CBDF9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44D465C6" w14:textId="689A67F1" w:rsidR="000B3419" w:rsidRPr="00BE4151" w:rsidRDefault="000B3419" w:rsidP="00FE10A9">
            <w:pPr>
              <w:jc w:val="center"/>
            </w:pPr>
            <w:r w:rsidRPr="00BE4151">
              <w:t>Left Bundle Branch Block</w:t>
            </w:r>
          </w:p>
        </w:tc>
        <w:tc>
          <w:tcPr>
            <w:tcW w:w="1235" w:type="dxa"/>
            <w:noWrap/>
          </w:tcPr>
          <w:p w14:paraId="2351320D" w14:textId="6E26C489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864331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8AEEF7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0B3419" w:rsidRPr="00BE4151" w:rsidRDefault="000B3419" w:rsidP="00FE10A9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BB3AAD7" w:rsidR="000B3419" w:rsidRPr="00BE4151" w:rsidRDefault="000B3419" w:rsidP="00FE10A9">
            <w:pPr>
              <w:jc w:val="center"/>
            </w:pPr>
            <w:r w:rsidRPr="00BE4151">
              <w:t>Stroke, ex-smoker, ex-alcoholism, dyslipidemia</w:t>
            </w:r>
          </w:p>
        </w:tc>
        <w:tc>
          <w:tcPr>
            <w:tcW w:w="2323" w:type="dxa"/>
            <w:noWrap/>
            <w:hideMark/>
          </w:tcPr>
          <w:p w14:paraId="7E0CB20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  <w:vAlign w:val="bottom"/>
          </w:tcPr>
          <w:p w14:paraId="53669726" w14:textId="2529A9CA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Post</w:t>
            </w:r>
            <w:r w:rsidR="00E53936" w:rsidRPr="00B50C65">
              <w:rPr>
                <w:rFonts w:cstheme="minorHAnsi"/>
                <w:color w:val="000000"/>
              </w:rPr>
              <w:t>-Stroke Hemiparesis</w:t>
            </w:r>
          </w:p>
        </w:tc>
        <w:tc>
          <w:tcPr>
            <w:tcW w:w="2559" w:type="dxa"/>
            <w:noWrap/>
            <w:hideMark/>
          </w:tcPr>
          <w:p w14:paraId="21C166DF" w14:textId="06926D1C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394393A" w14:textId="478E1134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4E1ECC7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09156E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4EB50E94" w:rsidR="000B3419" w:rsidRPr="00BE4151" w:rsidRDefault="000B3419" w:rsidP="00FE10A9">
            <w:pPr>
              <w:jc w:val="center"/>
            </w:pPr>
            <w:r w:rsidRPr="00BE4151">
              <w:t>4</w:t>
            </w:r>
            <w:r w:rsidR="00186ABE">
              <w:t>0</w:t>
            </w:r>
          </w:p>
        </w:tc>
        <w:tc>
          <w:tcPr>
            <w:tcW w:w="2403" w:type="dxa"/>
            <w:noWrap/>
            <w:hideMark/>
          </w:tcPr>
          <w:p w14:paraId="2721F0A1" w14:textId="77777777" w:rsidR="000B3419" w:rsidRPr="00BE4151" w:rsidRDefault="000B3419" w:rsidP="00FE10A9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5C191E9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associated with sweating, tachycardia, and stabbing chest pain </w:t>
            </w:r>
            <w:r w:rsidRPr="00BE4151">
              <w:rPr>
                <w:lang w:val="en-US"/>
              </w:rPr>
              <w:lastRenderedPageBreak/>
              <w:t>during moments of stress, unrelated to physical exertion</w:t>
            </w:r>
          </w:p>
        </w:tc>
        <w:tc>
          <w:tcPr>
            <w:tcW w:w="1870" w:type="dxa"/>
            <w:noWrap/>
            <w:vAlign w:val="bottom"/>
          </w:tcPr>
          <w:p w14:paraId="5153DBFE" w14:textId="260CC01C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lastRenderedPageBreak/>
              <w:t>Panic attack</w:t>
            </w:r>
          </w:p>
        </w:tc>
        <w:tc>
          <w:tcPr>
            <w:tcW w:w="2559" w:type="dxa"/>
            <w:noWrap/>
            <w:hideMark/>
          </w:tcPr>
          <w:p w14:paraId="192B7F69" w14:textId="743335A6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4C39458" w14:textId="15B56366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20C5A31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969234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0B3419" w:rsidRPr="00BE4151" w:rsidRDefault="000B3419" w:rsidP="00FE10A9">
            <w:pPr>
              <w:jc w:val="center"/>
            </w:pPr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  <w:vAlign w:val="bottom"/>
          </w:tcPr>
          <w:p w14:paraId="0D22CEAF" w14:textId="4A852FE8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0B5FC7C6" w14:textId="60BA4446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47FB33E" w14:textId="6525BAA0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6B2BEE3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ECEFA2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0B3419" w:rsidRPr="00BE4151" w:rsidRDefault="000B3419" w:rsidP="00FE10A9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0B3419" w:rsidRPr="00BE4151" w:rsidRDefault="000B3419" w:rsidP="00FE10A9">
            <w:pPr>
              <w:jc w:val="center"/>
            </w:pPr>
            <w:r w:rsidRPr="00BE4151">
              <w:t>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283EE4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  <w:vAlign w:val="bottom"/>
          </w:tcPr>
          <w:p w14:paraId="4338F4DD" w14:textId="329734EE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 xml:space="preserve">Deep </w:t>
            </w:r>
            <w:r w:rsidR="001757DF" w:rsidRPr="00B50C65">
              <w:rPr>
                <w:rFonts w:cstheme="minorHAnsi"/>
                <w:color w:val="000000"/>
              </w:rPr>
              <w:t>Vein Thrombosis</w:t>
            </w:r>
          </w:p>
        </w:tc>
        <w:tc>
          <w:tcPr>
            <w:tcW w:w="2559" w:type="dxa"/>
            <w:noWrap/>
            <w:hideMark/>
          </w:tcPr>
          <w:p w14:paraId="7B169BF9" w14:textId="77777777" w:rsidR="000B3419" w:rsidRPr="00BE4151" w:rsidRDefault="000B3419" w:rsidP="00FE10A9">
            <w:pPr>
              <w:jc w:val="center"/>
            </w:pPr>
            <w:r w:rsidRPr="00BE4151">
              <w:t>Deep Vein Thrombosis</w:t>
            </w:r>
          </w:p>
        </w:tc>
        <w:tc>
          <w:tcPr>
            <w:tcW w:w="1235" w:type="dxa"/>
            <w:noWrap/>
          </w:tcPr>
          <w:p w14:paraId="2D6A898F" w14:textId="7DC67901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383DBB01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F5EA7D3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0B3419" w:rsidRPr="00BE4151" w:rsidRDefault="000B3419" w:rsidP="00FE10A9">
            <w:pPr>
              <w:jc w:val="center"/>
            </w:pPr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0B3419" w:rsidRPr="00BE4151" w:rsidRDefault="000B3419" w:rsidP="00FE10A9">
            <w:pPr>
              <w:jc w:val="center"/>
            </w:pPr>
            <w:r w:rsidRPr="00BE4151">
              <w:t>Systemic arterial hypertension, dyslipidemia, pre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  <w:vAlign w:val="bottom"/>
          </w:tcPr>
          <w:p w14:paraId="6EA5D7B0" w14:textId="03A19F13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6B507D29" w14:textId="3A707582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09DE8269" w14:textId="510DF5F4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167D4780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3BEC6E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36AE013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SST (2023), diabetes mellitus, systemic arterial hypertension, ex-smoker (5 pack-years), dyslipidemia</w:t>
            </w:r>
          </w:p>
        </w:tc>
        <w:tc>
          <w:tcPr>
            <w:tcW w:w="2323" w:type="dxa"/>
            <w:noWrap/>
            <w:hideMark/>
          </w:tcPr>
          <w:p w14:paraId="470DF01D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  <w:vAlign w:val="bottom"/>
          </w:tcPr>
          <w:p w14:paraId="2212EC9C" w14:textId="74B7BCB0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B0BDEAF" w14:textId="6CAA6420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16ABA64" w14:textId="0D5D6E1A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3290696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2CC3AD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0B3419" w:rsidRPr="00BE4151" w:rsidRDefault="000B3419" w:rsidP="00FE10A9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0B3419" w:rsidRPr="00BE4151" w:rsidRDefault="000B3419" w:rsidP="00FE10A9">
            <w:pPr>
              <w:jc w:val="center"/>
            </w:pPr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4A90D9E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  <w:vAlign w:val="bottom"/>
          </w:tcPr>
          <w:p w14:paraId="05B4EC92" w14:textId="584D2561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Hypoglycemia</w:t>
            </w:r>
          </w:p>
        </w:tc>
        <w:tc>
          <w:tcPr>
            <w:tcW w:w="2559" w:type="dxa"/>
            <w:noWrap/>
            <w:hideMark/>
          </w:tcPr>
          <w:p w14:paraId="08E447AD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89E78E3" w14:textId="33C08A71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B1306F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928F640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0B3419" w:rsidRPr="00BE4151" w:rsidRDefault="000B3419" w:rsidP="00FE10A9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4C70EE8C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dyslipidemia</w:t>
            </w:r>
          </w:p>
        </w:tc>
        <w:tc>
          <w:tcPr>
            <w:tcW w:w="2323" w:type="dxa"/>
            <w:noWrap/>
            <w:hideMark/>
          </w:tcPr>
          <w:p w14:paraId="548D92E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  <w:vAlign w:val="bottom"/>
          </w:tcPr>
          <w:p w14:paraId="68A2DB4B" w14:textId="22D1D411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 xml:space="preserve">Heart </w:t>
            </w:r>
            <w:r w:rsidR="003D4825" w:rsidRPr="00B50C65">
              <w:rPr>
                <w:rFonts w:cstheme="minorHAnsi"/>
                <w:color w:val="000000"/>
              </w:rPr>
              <w:t>Failure</w:t>
            </w:r>
          </w:p>
        </w:tc>
        <w:tc>
          <w:tcPr>
            <w:tcW w:w="2559" w:type="dxa"/>
            <w:noWrap/>
            <w:hideMark/>
          </w:tcPr>
          <w:p w14:paraId="4AC3C508" w14:textId="0758C7C2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536A9640" w14:textId="2938CBD0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50C65" w14:paraId="71D9C97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4000DC5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0B3419" w:rsidRPr="00BE4151" w:rsidRDefault="000B3419" w:rsidP="00FE10A9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237C55B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dyslipidemia, acute myocardial infarction (2019), ex-smoker (11 pack-years), ex-alcoholism</w:t>
            </w:r>
          </w:p>
        </w:tc>
        <w:tc>
          <w:tcPr>
            <w:tcW w:w="2323" w:type="dxa"/>
            <w:noWrap/>
            <w:hideMark/>
          </w:tcPr>
          <w:p w14:paraId="51C8204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  <w:vAlign w:val="bottom"/>
          </w:tcPr>
          <w:p w14:paraId="2B03ECA8" w14:textId="23ABFBC5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509AADF7" w14:textId="73F4148C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910BAC4" w14:textId="1B18C889" w:rsidR="000B3419" w:rsidRPr="00B50C65" w:rsidRDefault="00473A1D" w:rsidP="00FE10A9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0B3419" w:rsidRPr="00BE4151" w14:paraId="64C5E7FC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B12D962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0B3419" w:rsidRPr="00BE4151" w:rsidRDefault="000B3419" w:rsidP="00FE10A9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05C93ED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  <w:vAlign w:val="bottom"/>
          </w:tcPr>
          <w:p w14:paraId="6DB4E071" w14:textId="6F68F84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Paroxysmal Atrial Fibrillation</w:t>
            </w:r>
          </w:p>
        </w:tc>
        <w:tc>
          <w:tcPr>
            <w:tcW w:w="2559" w:type="dxa"/>
            <w:noWrap/>
            <w:hideMark/>
          </w:tcPr>
          <w:p w14:paraId="4F134DD4" w14:textId="75C52C1A" w:rsidR="000B3419" w:rsidRPr="00BE4151" w:rsidRDefault="000B3419" w:rsidP="00FE10A9">
            <w:pPr>
              <w:jc w:val="center"/>
            </w:pPr>
            <w:r w:rsidRPr="00BE4151">
              <w:t>Cardiac Arrhythmia</w:t>
            </w:r>
          </w:p>
        </w:tc>
        <w:tc>
          <w:tcPr>
            <w:tcW w:w="1235" w:type="dxa"/>
            <w:noWrap/>
          </w:tcPr>
          <w:p w14:paraId="329DA4BE" w14:textId="0D68870C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473F91E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619C05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0B3419" w:rsidRPr="00BE4151" w:rsidRDefault="000B3419" w:rsidP="00FE10A9">
            <w:pPr>
              <w:jc w:val="center"/>
            </w:pPr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lcoholism, systemic arterial hypertension, 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0B3419" w:rsidRPr="00BE4151" w:rsidRDefault="000B3419" w:rsidP="00FE10A9">
            <w:pPr>
              <w:jc w:val="center"/>
            </w:pPr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r w:rsidRPr="00BE4151">
              <w:t>Denies orthopnea, angina, or palpitations</w:t>
            </w:r>
          </w:p>
        </w:tc>
        <w:tc>
          <w:tcPr>
            <w:tcW w:w="1870" w:type="dxa"/>
            <w:noWrap/>
            <w:vAlign w:val="bottom"/>
          </w:tcPr>
          <w:p w14:paraId="11C26639" w14:textId="0B28758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69D85240" w14:textId="2839DB5B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2AD84E46" w14:textId="72B1B5E2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696B5DD8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CCDD0F1" w14:textId="77777777" w:rsidR="000B3419" w:rsidRPr="00BE4151" w:rsidRDefault="000B3419" w:rsidP="00FE10A9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0B3419" w:rsidRPr="00BE4151" w:rsidRDefault="000B3419" w:rsidP="00FE10A9">
            <w:pPr>
              <w:jc w:val="center"/>
            </w:pPr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exertion, radiating to the left upper limb, associated with dyspnea, nausea, and palpitations</w:t>
            </w:r>
          </w:p>
        </w:tc>
        <w:tc>
          <w:tcPr>
            <w:tcW w:w="1870" w:type="dxa"/>
            <w:noWrap/>
            <w:vAlign w:val="bottom"/>
          </w:tcPr>
          <w:p w14:paraId="62160B9B" w14:textId="5E8C3460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02C82223" w14:textId="4EA0F9EA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2D2509C" w14:textId="3BCAFE9E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778C253A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FC0AE6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3F113AF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moking, alcoholism</w:t>
            </w:r>
          </w:p>
        </w:tc>
        <w:tc>
          <w:tcPr>
            <w:tcW w:w="2323" w:type="dxa"/>
            <w:noWrap/>
            <w:hideMark/>
          </w:tcPr>
          <w:p w14:paraId="5864141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  <w:vAlign w:val="bottom"/>
          </w:tcPr>
          <w:p w14:paraId="1B72A32B" w14:textId="6AE756D7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Sick sinus syndrome</w:t>
            </w:r>
          </w:p>
        </w:tc>
        <w:tc>
          <w:tcPr>
            <w:tcW w:w="2559" w:type="dxa"/>
            <w:noWrap/>
            <w:hideMark/>
          </w:tcPr>
          <w:p w14:paraId="17EA6CBC" w14:textId="5EA462AC" w:rsidR="000B3419" w:rsidRPr="00BE4151" w:rsidRDefault="003E0E07" w:rsidP="00FE10A9">
            <w:pPr>
              <w:jc w:val="center"/>
            </w:pPr>
            <w:r w:rsidRPr="003E0E07">
              <w:t>Right Bundle Branch Block</w:t>
            </w:r>
          </w:p>
        </w:tc>
        <w:tc>
          <w:tcPr>
            <w:tcW w:w="1235" w:type="dxa"/>
            <w:noWrap/>
          </w:tcPr>
          <w:p w14:paraId="175A200C" w14:textId="2E780007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51198BFC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7D1D1A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0B3419" w:rsidRPr="00BE4151" w:rsidRDefault="000B3419" w:rsidP="00FE10A9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028D2859" w:rsidR="000B3419" w:rsidRPr="00BE4151" w:rsidRDefault="000B3419" w:rsidP="00FE10A9">
            <w:pPr>
              <w:jc w:val="center"/>
            </w:pPr>
            <w:r w:rsidRPr="00BE4151">
              <w:t>Systemic arterial hypertension, stroke</w:t>
            </w:r>
          </w:p>
        </w:tc>
        <w:tc>
          <w:tcPr>
            <w:tcW w:w="2323" w:type="dxa"/>
            <w:noWrap/>
            <w:hideMark/>
          </w:tcPr>
          <w:p w14:paraId="4A12CCC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  <w:vAlign w:val="bottom"/>
          </w:tcPr>
          <w:p w14:paraId="6FA5BE00" w14:textId="0C115FC4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74A66CB3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3B77BEA" w14:textId="34245C27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613387A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1C236E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0B3419" w:rsidRPr="00BE4151" w:rsidRDefault="000B3419" w:rsidP="00FE10A9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58859498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  <w:vAlign w:val="bottom"/>
          </w:tcPr>
          <w:p w14:paraId="4C1181DD" w14:textId="54E26EF2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6AFCC6E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1428D4D" w14:textId="0FD539B2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7C2B4FB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0E90DB5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0B3419" w:rsidRPr="00BE4151" w:rsidRDefault="000B3419" w:rsidP="00FE10A9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  <w:vAlign w:val="bottom"/>
          </w:tcPr>
          <w:p w14:paraId="3C7D8CF3" w14:textId="5E6F1488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379507EA" w14:textId="2FA4F66E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6B5D7A57" w14:textId="240C80C8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50C65" w14:paraId="607FF0BA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49F1AD8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0B3419" w:rsidRPr="00BE4151" w:rsidRDefault="000B3419" w:rsidP="00FE10A9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  <w:vAlign w:val="bottom"/>
          </w:tcPr>
          <w:p w14:paraId="5C92B3C6" w14:textId="2A02BCA4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 w:rsidRPr="00B50C65">
              <w:rPr>
                <w:rFonts w:cstheme="minorHAnsi"/>
                <w:color w:val="000000"/>
              </w:rPr>
              <w:t>Heart Failure</w:t>
            </w:r>
          </w:p>
        </w:tc>
        <w:tc>
          <w:tcPr>
            <w:tcW w:w="2559" w:type="dxa"/>
            <w:noWrap/>
            <w:hideMark/>
          </w:tcPr>
          <w:p w14:paraId="030798FC" w14:textId="668EA6E9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584BE28" w14:textId="6963CEF7" w:rsidR="000B3419" w:rsidRPr="00B50C65" w:rsidRDefault="003D4825" w:rsidP="00FE10A9">
            <w:pPr>
              <w:jc w:val="center"/>
              <w:rPr>
                <w:lang w:val="en-US"/>
              </w:rPr>
            </w:pPr>
            <w:r>
              <w:t>In part</w:t>
            </w:r>
          </w:p>
        </w:tc>
      </w:tr>
      <w:tr w:rsidR="000B3419" w:rsidRPr="00BE4151" w14:paraId="3DAD957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7430B8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0B3419" w:rsidRPr="00BE4151" w:rsidRDefault="000B3419" w:rsidP="00FE10A9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0B3419" w:rsidRPr="00BE4151" w:rsidRDefault="000B3419" w:rsidP="00FE10A9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B035EE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  <w:vAlign w:val="bottom"/>
          </w:tcPr>
          <w:p w14:paraId="55D611A4" w14:textId="108371CA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ortic Stenosis</w:t>
            </w:r>
          </w:p>
        </w:tc>
        <w:tc>
          <w:tcPr>
            <w:tcW w:w="2559" w:type="dxa"/>
            <w:noWrap/>
            <w:hideMark/>
          </w:tcPr>
          <w:p w14:paraId="106FA9C8" w14:textId="77777777" w:rsidR="000B3419" w:rsidRPr="00BE4151" w:rsidRDefault="000B3419" w:rsidP="00FE10A9">
            <w:pPr>
              <w:jc w:val="center"/>
            </w:pPr>
            <w:r w:rsidRPr="00BE4151">
              <w:t>Atherosclerotic Heart Disease</w:t>
            </w:r>
          </w:p>
        </w:tc>
        <w:tc>
          <w:tcPr>
            <w:tcW w:w="1235" w:type="dxa"/>
            <w:noWrap/>
          </w:tcPr>
          <w:p w14:paraId="26D11208" w14:textId="32668902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B77421D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74C1142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  <w:vAlign w:val="bottom"/>
          </w:tcPr>
          <w:p w14:paraId="151C2E47" w14:textId="465A2325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trial Fibrillation</w:t>
            </w:r>
          </w:p>
        </w:tc>
        <w:tc>
          <w:tcPr>
            <w:tcW w:w="2559" w:type="dxa"/>
            <w:noWrap/>
            <w:hideMark/>
          </w:tcPr>
          <w:p w14:paraId="75280BE1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C5CB422" w14:textId="5DB8936C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897DD1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9300A22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0B3419" w:rsidRPr="00BE4151" w:rsidRDefault="000B3419" w:rsidP="00FE10A9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C5196E6" w:rsidR="000B3419" w:rsidRPr="00BE4151" w:rsidRDefault="000B3419" w:rsidP="00FE10A9">
            <w:pPr>
              <w:jc w:val="center"/>
            </w:pPr>
            <w:r w:rsidRPr="00BE4151">
              <w:t>Smoker, diabetes mellitus 2, dyslipidemia, acute myocardial infarction</w:t>
            </w:r>
          </w:p>
        </w:tc>
        <w:tc>
          <w:tcPr>
            <w:tcW w:w="2323" w:type="dxa"/>
            <w:noWrap/>
            <w:hideMark/>
          </w:tcPr>
          <w:p w14:paraId="26ADECD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  <w:vAlign w:val="bottom"/>
          </w:tcPr>
          <w:p w14:paraId="5A3E19A3" w14:textId="646976D3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B6A571C" w14:textId="09A62764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99C9F4B" w14:textId="5753E70F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598AD46F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094A7E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0B3419" w:rsidRPr="00BE4151" w:rsidRDefault="000B3419" w:rsidP="00FE10A9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6116FB14" w:rsidR="000B3419" w:rsidRPr="00BE4151" w:rsidRDefault="000B3419" w:rsidP="00FE10A9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03EDDB6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  <w:vAlign w:val="bottom"/>
          </w:tcPr>
          <w:p w14:paraId="54853A92" w14:textId="757AF90D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Deep vein thrombosis</w:t>
            </w:r>
          </w:p>
        </w:tc>
        <w:tc>
          <w:tcPr>
            <w:tcW w:w="2559" w:type="dxa"/>
            <w:noWrap/>
            <w:hideMark/>
          </w:tcPr>
          <w:p w14:paraId="1624E023" w14:textId="7777777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FB7642D" w14:textId="4AFFBF1A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0355A42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04881B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0B3419" w:rsidRPr="00BE4151" w:rsidRDefault="000B3419" w:rsidP="00FE10A9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  <w:vAlign w:val="bottom"/>
          </w:tcPr>
          <w:p w14:paraId="568EE7B6" w14:textId="3938C50D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435C1080" w14:textId="77777777" w:rsidR="000B3419" w:rsidRPr="00BE4151" w:rsidRDefault="000B3419" w:rsidP="00FE10A9">
            <w:pPr>
              <w:jc w:val="center"/>
            </w:pPr>
            <w:r w:rsidRPr="00BE4151">
              <w:t>Left Heart Failure</w:t>
            </w:r>
          </w:p>
        </w:tc>
        <w:tc>
          <w:tcPr>
            <w:tcW w:w="1235" w:type="dxa"/>
            <w:noWrap/>
          </w:tcPr>
          <w:p w14:paraId="3DF1E11B" w14:textId="0697E912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644F493D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7870965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0B3419" w:rsidRPr="00BE4151" w:rsidRDefault="000B3419" w:rsidP="00FE10A9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49AB130B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Systemic arterial hypertension, diabetes </w:t>
            </w:r>
            <w:r w:rsidRPr="00BE4151">
              <w:rPr>
                <w:lang w:val="en-US"/>
              </w:rPr>
              <w:lastRenderedPageBreak/>
              <w:t>mellitus, chronic kidney disease, alcoholism</w:t>
            </w:r>
          </w:p>
        </w:tc>
        <w:tc>
          <w:tcPr>
            <w:tcW w:w="2323" w:type="dxa"/>
            <w:noWrap/>
            <w:hideMark/>
          </w:tcPr>
          <w:p w14:paraId="09FFB59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Dyspnea and chest pain, in a squeezing </w:t>
            </w:r>
            <w:r w:rsidRPr="00BE4151">
              <w:rPr>
                <w:lang w:val="en-US"/>
              </w:rPr>
              <w:lastRenderedPageBreak/>
              <w:t>sensation, related to physical exertion</w:t>
            </w:r>
          </w:p>
        </w:tc>
        <w:tc>
          <w:tcPr>
            <w:tcW w:w="1870" w:type="dxa"/>
            <w:noWrap/>
            <w:vAlign w:val="bottom"/>
          </w:tcPr>
          <w:p w14:paraId="7933CD8B" w14:textId="515C0D6F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lastRenderedPageBreak/>
              <w:t>Angina</w:t>
            </w:r>
          </w:p>
        </w:tc>
        <w:tc>
          <w:tcPr>
            <w:tcW w:w="2559" w:type="dxa"/>
            <w:noWrap/>
            <w:hideMark/>
          </w:tcPr>
          <w:p w14:paraId="5361417C" w14:textId="4641ECA3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551A12C7" w14:textId="1EE44CE0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EADDFD8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B9870B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0B3419" w:rsidRPr="00BE4151" w:rsidRDefault="000B3419" w:rsidP="00FE10A9">
            <w:pPr>
              <w:jc w:val="center"/>
            </w:pPr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43067299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</w:t>
            </w:r>
          </w:p>
        </w:tc>
        <w:tc>
          <w:tcPr>
            <w:tcW w:w="2323" w:type="dxa"/>
            <w:noWrap/>
            <w:hideMark/>
          </w:tcPr>
          <w:p w14:paraId="033DB5A1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  <w:vAlign w:val="bottom"/>
          </w:tcPr>
          <w:p w14:paraId="1326C2D9" w14:textId="0143F0AC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510DC2CB" w14:textId="77777777" w:rsidR="000B3419" w:rsidRPr="00BE4151" w:rsidRDefault="000B3419" w:rsidP="00FE10A9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17F6B5EC" w14:textId="5F4C84DE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9871ECF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F715BC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0B3419" w:rsidRPr="00BE4151" w:rsidRDefault="000B3419" w:rsidP="00FE10A9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  <w:vAlign w:val="bottom"/>
          </w:tcPr>
          <w:p w14:paraId="7469EB7F" w14:textId="6353036E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1E7C6FBC" w14:textId="6A2003BA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26D737DF" w14:textId="07D526A5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50C65" w14:paraId="36914313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FB5B8E6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0B3419" w:rsidRPr="00BE4151" w:rsidRDefault="000B3419" w:rsidP="00FE10A9">
            <w:pPr>
              <w:jc w:val="center"/>
            </w:pPr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69673D1C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troke (2012), chronic kidney disease, smoker, ex-alcoholism</w:t>
            </w:r>
          </w:p>
        </w:tc>
        <w:tc>
          <w:tcPr>
            <w:tcW w:w="2323" w:type="dxa"/>
            <w:noWrap/>
            <w:hideMark/>
          </w:tcPr>
          <w:p w14:paraId="5F9D23F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  <w:vAlign w:val="bottom"/>
          </w:tcPr>
          <w:p w14:paraId="7B722028" w14:textId="3828A11E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Pulmonary embolism</w:t>
            </w:r>
          </w:p>
        </w:tc>
        <w:tc>
          <w:tcPr>
            <w:tcW w:w="2559" w:type="dxa"/>
            <w:noWrap/>
            <w:hideMark/>
          </w:tcPr>
          <w:p w14:paraId="6448A0F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154A02A" w14:textId="229697A8" w:rsidR="000B3419" w:rsidRPr="00B50C65" w:rsidRDefault="00473A1D" w:rsidP="00FE10A9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0B3419" w:rsidRPr="00BE4151" w14:paraId="212E2990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DC7053E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  <w:vAlign w:val="bottom"/>
          </w:tcPr>
          <w:p w14:paraId="658C73FF" w14:textId="09B9BAB1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Hypoglycemia</w:t>
            </w:r>
          </w:p>
        </w:tc>
        <w:tc>
          <w:tcPr>
            <w:tcW w:w="2559" w:type="dxa"/>
            <w:noWrap/>
            <w:hideMark/>
          </w:tcPr>
          <w:p w14:paraId="584AE124" w14:textId="693BE09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4BAC044F" w14:textId="1AF06151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68FB38F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2FD2B25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0B3419" w:rsidRPr="00BE4151" w:rsidRDefault="000B3419" w:rsidP="00FE10A9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38A039BB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A0C1E1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  <w:vAlign w:val="bottom"/>
          </w:tcPr>
          <w:p w14:paraId="4F98E060" w14:textId="122FE3DE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36E49CB7" w14:textId="392401E2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B5CEA26" w14:textId="223260FF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338335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1E84340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0B3419" w:rsidRPr="00BE4151" w:rsidRDefault="000B3419" w:rsidP="00FE10A9">
            <w:pPr>
              <w:jc w:val="center"/>
            </w:pPr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0B3419" w:rsidRPr="00BE4151" w:rsidRDefault="000B3419" w:rsidP="00FE10A9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9DA565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  <w:vAlign w:val="bottom"/>
          </w:tcPr>
          <w:p w14:paraId="4516BE29" w14:textId="62D91258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48A15F8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079943A" w14:textId="360168FA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744459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1641E9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0B3419" w:rsidRPr="00BE4151" w:rsidRDefault="000B3419" w:rsidP="00FE10A9">
            <w:pPr>
              <w:jc w:val="center"/>
            </w:pPr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5D39D9C" w:rsidR="000B3419" w:rsidRPr="00BE4151" w:rsidRDefault="000B3419" w:rsidP="00FE10A9">
            <w:pPr>
              <w:jc w:val="center"/>
            </w:pPr>
            <w:r w:rsidRPr="00BE4151">
              <w:t>Alcoholism</w:t>
            </w:r>
          </w:p>
        </w:tc>
        <w:tc>
          <w:tcPr>
            <w:tcW w:w="2323" w:type="dxa"/>
            <w:noWrap/>
            <w:hideMark/>
          </w:tcPr>
          <w:p w14:paraId="2B76E222" w14:textId="77777777" w:rsidR="000B3419" w:rsidRPr="00BE4151" w:rsidRDefault="000B3419" w:rsidP="00FE10A9">
            <w:pPr>
              <w:jc w:val="center"/>
            </w:pPr>
            <w:r w:rsidRPr="00BE4151">
              <w:t>Extreme fatigue</w:t>
            </w:r>
          </w:p>
        </w:tc>
        <w:tc>
          <w:tcPr>
            <w:tcW w:w="1870" w:type="dxa"/>
            <w:noWrap/>
            <w:vAlign w:val="bottom"/>
          </w:tcPr>
          <w:p w14:paraId="19A8D429" w14:textId="27AF4F1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 xml:space="preserve">Megaloblastic </w:t>
            </w:r>
            <w:r w:rsidR="00FE10A9" w:rsidRPr="00B50C65">
              <w:rPr>
                <w:rFonts w:cstheme="minorHAnsi"/>
                <w:color w:val="000000"/>
              </w:rPr>
              <w:t>Anemia</w:t>
            </w:r>
          </w:p>
        </w:tc>
        <w:tc>
          <w:tcPr>
            <w:tcW w:w="2559" w:type="dxa"/>
            <w:noWrap/>
            <w:hideMark/>
          </w:tcPr>
          <w:p w14:paraId="7CDFF9D0" w14:textId="35690CB3" w:rsidR="000B3419" w:rsidRPr="00BE4151" w:rsidRDefault="000B3419" w:rsidP="00FE10A9">
            <w:pPr>
              <w:jc w:val="center"/>
            </w:pPr>
            <w:r w:rsidRPr="00BE4151">
              <w:t>Left Ventricular Hypertrophy</w:t>
            </w:r>
          </w:p>
        </w:tc>
        <w:tc>
          <w:tcPr>
            <w:tcW w:w="1235" w:type="dxa"/>
            <w:noWrap/>
          </w:tcPr>
          <w:p w14:paraId="377FA75C" w14:textId="792DC23C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7D65D3D0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2DC103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  <w:vAlign w:val="bottom"/>
          </w:tcPr>
          <w:p w14:paraId="587FEAD1" w14:textId="5D78FED0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3E603495" w14:textId="1A190173" w:rsidR="000B3419" w:rsidRPr="00BE4151" w:rsidRDefault="000B3419" w:rsidP="00FE10A9">
            <w:pPr>
              <w:jc w:val="center"/>
            </w:pPr>
            <w:r w:rsidRPr="00BE4151">
              <w:t>Chronic Renal Failure</w:t>
            </w:r>
          </w:p>
        </w:tc>
        <w:tc>
          <w:tcPr>
            <w:tcW w:w="1235" w:type="dxa"/>
            <w:noWrap/>
          </w:tcPr>
          <w:p w14:paraId="0BCE1E1C" w14:textId="617AE305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5C05117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7BC2E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0B3419" w:rsidRPr="00BE4151" w:rsidRDefault="000B3419" w:rsidP="00FE10A9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  <w:vAlign w:val="bottom"/>
          </w:tcPr>
          <w:p w14:paraId="23EF73AA" w14:textId="0BAE0C55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Decompensated Heart Failure</w:t>
            </w:r>
          </w:p>
        </w:tc>
        <w:tc>
          <w:tcPr>
            <w:tcW w:w="2559" w:type="dxa"/>
            <w:noWrap/>
            <w:hideMark/>
          </w:tcPr>
          <w:p w14:paraId="3434FF8C" w14:textId="77777777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703C7FF0" w14:textId="620941A9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06F73E9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97C2F64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0B3419" w:rsidRPr="00BE4151" w:rsidRDefault="000B3419" w:rsidP="00FE10A9">
            <w:pPr>
              <w:jc w:val="center"/>
            </w:pPr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52527257" w:rsidR="000B3419" w:rsidRPr="00BE4151" w:rsidRDefault="000B3419" w:rsidP="00FE10A9">
            <w:pPr>
              <w:jc w:val="center"/>
            </w:pPr>
            <w:r w:rsidRPr="00BE4151">
              <w:t>Alcoholism</w:t>
            </w:r>
          </w:p>
        </w:tc>
        <w:tc>
          <w:tcPr>
            <w:tcW w:w="2323" w:type="dxa"/>
            <w:noWrap/>
            <w:hideMark/>
          </w:tcPr>
          <w:p w14:paraId="17D8F96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  <w:vAlign w:val="bottom"/>
          </w:tcPr>
          <w:p w14:paraId="7D1289A1" w14:textId="33907FF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Hypoglycemia</w:t>
            </w:r>
          </w:p>
        </w:tc>
        <w:tc>
          <w:tcPr>
            <w:tcW w:w="2559" w:type="dxa"/>
            <w:noWrap/>
            <w:hideMark/>
          </w:tcPr>
          <w:p w14:paraId="4B36D1E9" w14:textId="4C596B20" w:rsidR="000B3419" w:rsidRPr="00BE4151" w:rsidRDefault="000B3419" w:rsidP="00FE10A9">
            <w:pPr>
              <w:jc w:val="center"/>
            </w:pPr>
            <w:r w:rsidRPr="00BE4151">
              <w:t>Syncope</w:t>
            </w:r>
          </w:p>
        </w:tc>
        <w:tc>
          <w:tcPr>
            <w:tcW w:w="1235" w:type="dxa"/>
            <w:noWrap/>
          </w:tcPr>
          <w:p w14:paraId="111FAB31" w14:textId="173E27E8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948D91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28B46B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0B3419" w:rsidRPr="00BE4151" w:rsidRDefault="000B3419" w:rsidP="00FE10A9">
            <w:pPr>
              <w:jc w:val="center"/>
            </w:pPr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regressing gradually, without dyspnea in the supine position</w:t>
            </w:r>
          </w:p>
        </w:tc>
        <w:tc>
          <w:tcPr>
            <w:tcW w:w="1870" w:type="dxa"/>
            <w:noWrap/>
            <w:vAlign w:val="bottom"/>
          </w:tcPr>
          <w:p w14:paraId="7070ACED" w14:textId="2236A9C1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2DA6EC98" w14:textId="7777777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77CF5DA7" w14:textId="470ACBB6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EC674E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ABCFFEE" w14:textId="77777777" w:rsidR="000B3419" w:rsidRPr="00BE4151" w:rsidRDefault="000B3419" w:rsidP="00FE10A9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0B3419" w:rsidRPr="00BE4151" w:rsidRDefault="000B3419" w:rsidP="00FE10A9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0B3419" w:rsidRPr="00BE4151" w:rsidRDefault="000B3419" w:rsidP="00FE10A9">
            <w:pPr>
              <w:jc w:val="center"/>
            </w:pPr>
            <w:r w:rsidRPr="00BE4151">
              <w:t>Diabetes mellitus 2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9A8D78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  <w:vAlign w:val="bottom"/>
          </w:tcPr>
          <w:p w14:paraId="037474D7" w14:textId="5736BF58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25B319D9" w14:textId="77777777" w:rsidR="000B3419" w:rsidRPr="00BE4151" w:rsidRDefault="000B3419" w:rsidP="00FE10A9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62F36715" w14:textId="22412878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7EF9461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7EDD4B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0B3419" w:rsidRPr="00BE4151" w:rsidRDefault="000B3419" w:rsidP="00FE10A9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3FF9596F" w:rsidR="000B3419" w:rsidRPr="00BE4151" w:rsidRDefault="000B3419" w:rsidP="00FE10A9">
            <w:pPr>
              <w:jc w:val="center"/>
            </w:pPr>
            <w:r w:rsidRPr="00BE4151">
              <w:t>Systemic arterial hypertension, diabetes mellitus, dyslipidemia</w:t>
            </w:r>
          </w:p>
        </w:tc>
        <w:tc>
          <w:tcPr>
            <w:tcW w:w="2323" w:type="dxa"/>
            <w:noWrap/>
            <w:hideMark/>
          </w:tcPr>
          <w:p w14:paraId="097C72F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  <w:vAlign w:val="bottom"/>
          </w:tcPr>
          <w:p w14:paraId="3857032D" w14:textId="798E185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7D21A957" w14:textId="1D6F7601" w:rsidR="000B3419" w:rsidRPr="00BE4151" w:rsidRDefault="000B3419" w:rsidP="00FE10A9">
            <w:pPr>
              <w:jc w:val="center"/>
            </w:pPr>
            <w:r w:rsidRPr="00BE4151">
              <w:t>Dilated Cardiomyopathy</w:t>
            </w:r>
          </w:p>
        </w:tc>
        <w:tc>
          <w:tcPr>
            <w:tcW w:w="1235" w:type="dxa"/>
            <w:noWrap/>
          </w:tcPr>
          <w:p w14:paraId="0F6A6033" w14:textId="5FA8081E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2AA3248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C02B7B9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0B3419" w:rsidRPr="00BE4151" w:rsidRDefault="000B3419" w:rsidP="00FE10A9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0B3419" w:rsidRPr="00BE4151" w:rsidRDefault="000B3419" w:rsidP="00FE10A9">
            <w:pPr>
              <w:jc w:val="center"/>
            </w:pPr>
            <w:r w:rsidRPr="00BE4151">
              <w:t>Systemic arterial hypertension, dyslipidemia, pre-diabetes, smoker, sedentary</w:t>
            </w:r>
          </w:p>
        </w:tc>
        <w:tc>
          <w:tcPr>
            <w:tcW w:w="2323" w:type="dxa"/>
            <w:noWrap/>
            <w:hideMark/>
          </w:tcPr>
          <w:p w14:paraId="629E6BA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  <w:vAlign w:val="bottom"/>
          </w:tcPr>
          <w:p w14:paraId="64AE1C1E" w14:textId="6A5771AD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067997EC" w14:textId="7777777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01C5F73B" w14:textId="25A9D555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4FD6BAC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657AF33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0B3419" w:rsidRPr="00BE4151" w:rsidRDefault="000B3419" w:rsidP="00FE10A9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  <w:vAlign w:val="bottom"/>
          </w:tcPr>
          <w:p w14:paraId="678C6A4B" w14:textId="262B2317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500840E" w14:textId="1C997ED1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50C65" w14:paraId="25635A8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BC8CFF0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0B3419" w:rsidRPr="00BE4151" w:rsidRDefault="000B3419" w:rsidP="00FE10A9">
            <w:pPr>
              <w:jc w:val="center"/>
            </w:pPr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0B3419" w:rsidRPr="00BE4151" w:rsidRDefault="000B3419" w:rsidP="00FE10A9">
            <w:pPr>
              <w:jc w:val="center"/>
            </w:pPr>
            <w:r w:rsidRPr="00BE4151">
              <w:t>Atrial fibrillation, cirrose, ex-alcoholism, sedentary</w:t>
            </w:r>
          </w:p>
        </w:tc>
        <w:tc>
          <w:tcPr>
            <w:tcW w:w="2323" w:type="dxa"/>
            <w:noWrap/>
            <w:hideMark/>
          </w:tcPr>
          <w:p w14:paraId="11C0ACD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  <w:vAlign w:val="bottom"/>
          </w:tcPr>
          <w:p w14:paraId="39D30A6A" w14:textId="3E62E8D0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70436623" w14:textId="580ED3DC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64B2408D" w14:textId="72FC8DC6" w:rsidR="000B3419" w:rsidRPr="00B50C65" w:rsidRDefault="003D4825" w:rsidP="00FE10A9">
            <w:pPr>
              <w:jc w:val="center"/>
              <w:rPr>
                <w:lang w:val="en-US"/>
              </w:rPr>
            </w:pPr>
            <w:r>
              <w:t>In part</w:t>
            </w:r>
          </w:p>
        </w:tc>
      </w:tr>
      <w:tr w:rsidR="000B3419" w:rsidRPr="00BE4151" w14:paraId="1003E35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F94F02A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0B3419" w:rsidRPr="00BE4151" w:rsidRDefault="000B3419" w:rsidP="00FE10A9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5BE8CB6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sedentary, smoker, alcoholism</w:t>
            </w:r>
          </w:p>
        </w:tc>
        <w:tc>
          <w:tcPr>
            <w:tcW w:w="2323" w:type="dxa"/>
            <w:noWrap/>
            <w:hideMark/>
          </w:tcPr>
          <w:p w14:paraId="5CFF2D9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  <w:vAlign w:val="bottom"/>
          </w:tcPr>
          <w:p w14:paraId="53285DE2" w14:textId="44883A2E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EA680CA" w14:textId="77777777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64A7AF7B" w14:textId="4B4B0120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1197549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03467E8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0B3419" w:rsidRPr="00BE4151" w:rsidRDefault="000B3419" w:rsidP="00FE10A9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  <w:vAlign w:val="bottom"/>
          </w:tcPr>
          <w:p w14:paraId="686BD366" w14:textId="469A8793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Gastroesophageal reflux disease</w:t>
            </w:r>
          </w:p>
        </w:tc>
        <w:tc>
          <w:tcPr>
            <w:tcW w:w="2559" w:type="dxa"/>
            <w:noWrap/>
            <w:hideMark/>
          </w:tcPr>
          <w:p w14:paraId="0B99F056" w14:textId="4BE29469" w:rsidR="000B3419" w:rsidRPr="00BE4151" w:rsidRDefault="000B3419" w:rsidP="00FE10A9">
            <w:pPr>
              <w:jc w:val="center"/>
            </w:pPr>
            <w:r w:rsidRPr="003C495D">
              <w:t>Coronary Artery Disease</w:t>
            </w:r>
          </w:p>
        </w:tc>
        <w:tc>
          <w:tcPr>
            <w:tcW w:w="1235" w:type="dxa"/>
            <w:noWrap/>
          </w:tcPr>
          <w:p w14:paraId="2BA5C585" w14:textId="4AC62AFD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3E8E92F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594CD17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0B3419" w:rsidRPr="00BE4151" w:rsidRDefault="000B3419" w:rsidP="00FE10A9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0B3419" w:rsidRPr="00BE4151" w:rsidRDefault="000B3419" w:rsidP="00FE10A9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466FDED8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  <w:vAlign w:val="bottom"/>
          </w:tcPr>
          <w:p w14:paraId="39E73379" w14:textId="314FF277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75AE7528" w14:textId="77777777" w:rsidR="000B3419" w:rsidRPr="00BE4151" w:rsidRDefault="000B3419" w:rsidP="00FE10A9">
            <w:pPr>
              <w:jc w:val="center"/>
            </w:pPr>
            <w:r w:rsidRPr="00BE4151">
              <w:t>Hypertensive Heart Disease</w:t>
            </w:r>
          </w:p>
        </w:tc>
        <w:tc>
          <w:tcPr>
            <w:tcW w:w="1235" w:type="dxa"/>
            <w:noWrap/>
          </w:tcPr>
          <w:p w14:paraId="40D17552" w14:textId="6041D01B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2E36497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EA824AD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0B3419" w:rsidRPr="00BE4151" w:rsidRDefault="000B3419" w:rsidP="00FE10A9">
            <w:pPr>
              <w:jc w:val="center"/>
            </w:pPr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7761D1ED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  <w:vAlign w:val="bottom"/>
          </w:tcPr>
          <w:p w14:paraId="0D5417CC" w14:textId="19C8911D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6E21AB13" w14:textId="4E6452CA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CACDA10" w14:textId="6568B13A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0FE2DF7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3AE2AA8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0CCFB3E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</w:t>
            </w:r>
            <w:r w:rsidRPr="00BE4151">
              <w:rPr>
                <w:lang w:val="en-US"/>
              </w:rPr>
              <w:lastRenderedPageBreak/>
              <w:t>alcoholic fatty liver disease, hypothyroidism</w:t>
            </w:r>
          </w:p>
        </w:tc>
        <w:tc>
          <w:tcPr>
            <w:tcW w:w="2323" w:type="dxa"/>
            <w:noWrap/>
            <w:hideMark/>
          </w:tcPr>
          <w:p w14:paraId="12213B3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>Dyspnea and precordial pain with physical exertion</w:t>
            </w:r>
          </w:p>
        </w:tc>
        <w:tc>
          <w:tcPr>
            <w:tcW w:w="1870" w:type="dxa"/>
            <w:noWrap/>
            <w:vAlign w:val="bottom"/>
          </w:tcPr>
          <w:p w14:paraId="495F38DC" w14:textId="052FFB15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651521E4" w14:textId="79C8F6A1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6C21D16" w14:textId="21EDE2D0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5C4C3EF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DA37F1F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0B3419" w:rsidRPr="00BE4151" w:rsidRDefault="000B3419" w:rsidP="00FE10A9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  <w:vAlign w:val="bottom"/>
          </w:tcPr>
          <w:p w14:paraId="7F474F49" w14:textId="5124BC16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6DB9A31F" w14:textId="77777777" w:rsidR="000B3419" w:rsidRPr="00BE4151" w:rsidRDefault="000B3419" w:rsidP="00FE10A9">
            <w:pPr>
              <w:jc w:val="center"/>
            </w:pPr>
            <w:r w:rsidRPr="00BE4151">
              <w:t>Rheumatic Heart Disease</w:t>
            </w:r>
          </w:p>
        </w:tc>
        <w:tc>
          <w:tcPr>
            <w:tcW w:w="1235" w:type="dxa"/>
            <w:noWrap/>
          </w:tcPr>
          <w:p w14:paraId="05B3C2FE" w14:textId="51123E78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50C65" w14:paraId="50A3B6D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17BE5A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0B3419" w:rsidRPr="00BE4151" w:rsidRDefault="000B3419" w:rsidP="00FE10A9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  <w:vAlign w:val="bottom"/>
          </w:tcPr>
          <w:p w14:paraId="6AC962AB" w14:textId="1C0B213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Deep vein thrombosis</w:t>
            </w:r>
          </w:p>
        </w:tc>
        <w:tc>
          <w:tcPr>
            <w:tcW w:w="2559" w:type="dxa"/>
            <w:noWrap/>
            <w:hideMark/>
          </w:tcPr>
          <w:p w14:paraId="4ADB247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411F9A9" w14:textId="6C2F6A2A" w:rsidR="000B3419" w:rsidRPr="00B50C65" w:rsidRDefault="00473A1D" w:rsidP="00FE10A9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0B3419" w:rsidRPr="00BE4151" w14:paraId="2E9B8CC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AA25E8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0B3419" w:rsidRPr="00BE4151" w:rsidRDefault="000B3419" w:rsidP="00FE10A9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0B3419" w:rsidRPr="00BE4151" w:rsidRDefault="000B3419" w:rsidP="00FE10A9">
            <w:pPr>
              <w:jc w:val="center"/>
            </w:pPr>
            <w:r w:rsidRPr="00BE4151">
              <w:t>Dyslipidemia, pre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  <w:vAlign w:val="bottom"/>
          </w:tcPr>
          <w:p w14:paraId="50150AA8" w14:textId="0E73E071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246A220" w14:textId="2DAA8A3B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7AC69052" w14:textId="5315E3C6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F31A7D3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0758DC9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0B3419" w:rsidRPr="00BE4151" w:rsidRDefault="000B3419" w:rsidP="00FE10A9">
            <w:pPr>
              <w:jc w:val="center"/>
            </w:pPr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1734EF46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lcoholism</w:t>
            </w:r>
          </w:p>
        </w:tc>
        <w:tc>
          <w:tcPr>
            <w:tcW w:w="2323" w:type="dxa"/>
            <w:noWrap/>
            <w:hideMark/>
          </w:tcPr>
          <w:p w14:paraId="4BCA785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  <w:vAlign w:val="bottom"/>
          </w:tcPr>
          <w:p w14:paraId="393B99C6" w14:textId="5F23B409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3E870EEE" w14:textId="12685A5A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E549DAC" w14:textId="60E0AD79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054F61C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002969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0B3419" w:rsidRPr="00BE4151" w:rsidRDefault="000B3419" w:rsidP="00FE10A9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  <w:vAlign w:val="bottom"/>
          </w:tcPr>
          <w:p w14:paraId="6D048CDE" w14:textId="66057B5A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629D1B74" w14:textId="6C44575E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0332641" w14:textId="13E60FBB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23087E5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670B26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0B3419" w:rsidRPr="00BE4151" w:rsidRDefault="000B3419" w:rsidP="00FE10A9">
            <w:pPr>
              <w:jc w:val="center"/>
            </w:pPr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0B3419" w:rsidRPr="00BE4151" w:rsidRDefault="000B3419" w:rsidP="00FE10A9">
            <w:pPr>
              <w:jc w:val="center"/>
            </w:pPr>
            <w:r w:rsidRPr="00BE4151">
              <w:t>Obesity, sedentary</w:t>
            </w:r>
          </w:p>
        </w:tc>
        <w:tc>
          <w:tcPr>
            <w:tcW w:w="2323" w:type="dxa"/>
            <w:noWrap/>
            <w:hideMark/>
          </w:tcPr>
          <w:p w14:paraId="6BAE9565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  <w:vAlign w:val="bottom"/>
          </w:tcPr>
          <w:p w14:paraId="3793D30C" w14:textId="36B21BAE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Idiopathic Intracranial Hypertension</w:t>
            </w:r>
          </w:p>
        </w:tc>
        <w:tc>
          <w:tcPr>
            <w:tcW w:w="2559" w:type="dxa"/>
            <w:noWrap/>
            <w:hideMark/>
          </w:tcPr>
          <w:p w14:paraId="3D1442A2" w14:textId="77777777" w:rsidR="000B3419" w:rsidRPr="00BE4151" w:rsidRDefault="000B3419" w:rsidP="00FE10A9">
            <w:pPr>
              <w:jc w:val="center"/>
            </w:pPr>
            <w:r w:rsidRPr="00BE4151">
              <w:t>Secondary Hypertension</w:t>
            </w:r>
          </w:p>
        </w:tc>
        <w:tc>
          <w:tcPr>
            <w:tcW w:w="1235" w:type="dxa"/>
            <w:noWrap/>
          </w:tcPr>
          <w:p w14:paraId="4D4D216F" w14:textId="0C3A9691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69BE8AFC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E36902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0B3419" w:rsidRPr="00BE4151" w:rsidRDefault="000B3419" w:rsidP="00FE10A9">
            <w:pPr>
              <w:jc w:val="center"/>
            </w:pPr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4CC01CE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pre-diabetes, smoking, alcoholism</w:t>
            </w:r>
          </w:p>
        </w:tc>
        <w:tc>
          <w:tcPr>
            <w:tcW w:w="2323" w:type="dxa"/>
            <w:noWrap/>
            <w:hideMark/>
          </w:tcPr>
          <w:p w14:paraId="16992C7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  <w:vAlign w:val="bottom"/>
          </w:tcPr>
          <w:p w14:paraId="1182C802" w14:textId="4817647E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613FAF8B" w14:textId="0285CA23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633E57E3" w14:textId="5A4CC751" w:rsidR="000B3419" w:rsidRPr="00BE4151" w:rsidRDefault="00473A1D" w:rsidP="00FE10A9">
            <w:pPr>
              <w:jc w:val="center"/>
            </w:pPr>
            <w:r>
              <w:t>No</w:t>
            </w:r>
          </w:p>
        </w:tc>
      </w:tr>
      <w:tr w:rsidR="000B3419" w:rsidRPr="00BE4151" w14:paraId="05A05FF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E6D87D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0B3419" w:rsidRPr="00BE4151" w:rsidRDefault="000B3419" w:rsidP="00FE10A9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0B3419" w:rsidRPr="00BE4151" w:rsidRDefault="000B3419" w:rsidP="00FE10A9">
            <w:pPr>
              <w:jc w:val="center"/>
            </w:pPr>
            <w:r w:rsidRPr="00BE4151">
              <w:t>Systemic arterial hypertension, dyslipidemia, diabetes mellitus 2, ex-smoker, alcoholism, sedentary</w:t>
            </w:r>
          </w:p>
        </w:tc>
        <w:tc>
          <w:tcPr>
            <w:tcW w:w="2323" w:type="dxa"/>
            <w:noWrap/>
            <w:hideMark/>
          </w:tcPr>
          <w:p w14:paraId="54AA4476" w14:textId="1E73AB65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  <w:vAlign w:val="bottom"/>
          </w:tcPr>
          <w:p w14:paraId="66A36550" w14:textId="27623378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Coronary Syndrome</w:t>
            </w:r>
          </w:p>
        </w:tc>
        <w:tc>
          <w:tcPr>
            <w:tcW w:w="2559" w:type="dxa"/>
            <w:noWrap/>
            <w:hideMark/>
          </w:tcPr>
          <w:p w14:paraId="25729CA9" w14:textId="61A845E1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38F0B6C4" w14:textId="6834099F" w:rsidR="000B3419" w:rsidRPr="00BE4151" w:rsidRDefault="00473A1D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2BDEC289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8E2346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0B3419" w:rsidRPr="00BE4151" w:rsidRDefault="000B3419" w:rsidP="00FE10A9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016E309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alcoholism, dyslipidemia</w:t>
            </w:r>
          </w:p>
        </w:tc>
        <w:tc>
          <w:tcPr>
            <w:tcW w:w="2323" w:type="dxa"/>
            <w:noWrap/>
            <w:hideMark/>
          </w:tcPr>
          <w:p w14:paraId="3EE4E897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  <w:vAlign w:val="bottom"/>
          </w:tcPr>
          <w:p w14:paraId="3290D62A" w14:textId="7EB9022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Pericarditis</w:t>
            </w:r>
          </w:p>
        </w:tc>
        <w:tc>
          <w:tcPr>
            <w:tcW w:w="2559" w:type="dxa"/>
            <w:noWrap/>
            <w:hideMark/>
          </w:tcPr>
          <w:p w14:paraId="7974E471" w14:textId="0F8DA62E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146CC56E" w14:textId="2F4E7EB3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57A0000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D9D6BE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0B3419" w:rsidRPr="00BE4151" w:rsidRDefault="000B3419" w:rsidP="00FE10A9">
            <w:pPr>
              <w:jc w:val="center"/>
            </w:pPr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B4A511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(2018), systemic arterial hypertension, diabetes mellitus 2, obesity</w:t>
            </w:r>
          </w:p>
        </w:tc>
        <w:tc>
          <w:tcPr>
            <w:tcW w:w="2323" w:type="dxa"/>
            <w:noWrap/>
            <w:hideMark/>
          </w:tcPr>
          <w:p w14:paraId="10340878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and dyspnea on moderate exertion associated with paroxysmal nocturnal dyspnea</w:t>
            </w:r>
          </w:p>
        </w:tc>
        <w:tc>
          <w:tcPr>
            <w:tcW w:w="1870" w:type="dxa"/>
            <w:noWrap/>
            <w:vAlign w:val="bottom"/>
          </w:tcPr>
          <w:p w14:paraId="2166B761" w14:textId="720B7D6E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7C95DA54" w14:textId="482CEA3C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BE5BD68" w14:textId="2E1E094D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015FC66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02E87DB" w14:textId="77777777" w:rsidR="000B3419" w:rsidRPr="00BE4151" w:rsidRDefault="000B3419" w:rsidP="00FE10A9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0B3419" w:rsidRPr="00BE4151" w:rsidRDefault="000B3419" w:rsidP="00FE10A9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ertension, congestive heart failure, 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t minimal exertion, frequent dizziness, orthopnea, paroxysmal nocturnal dyspnea and precordial pain</w:t>
            </w:r>
          </w:p>
        </w:tc>
        <w:tc>
          <w:tcPr>
            <w:tcW w:w="1870" w:type="dxa"/>
            <w:noWrap/>
            <w:vAlign w:val="bottom"/>
          </w:tcPr>
          <w:p w14:paraId="1A7B6D1D" w14:textId="1FE20CFF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Decompensated Heart Failure</w:t>
            </w:r>
          </w:p>
        </w:tc>
        <w:tc>
          <w:tcPr>
            <w:tcW w:w="2559" w:type="dxa"/>
            <w:noWrap/>
            <w:hideMark/>
          </w:tcPr>
          <w:p w14:paraId="0C15B4AD" w14:textId="7E22CA1F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37C0FABC" w14:textId="130A378C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548C0818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24A4709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0B3419" w:rsidRPr="00BE4151" w:rsidRDefault="000B3419" w:rsidP="00FE10A9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C3A420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  <w:vAlign w:val="bottom"/>
          </w:tcPr>
          <w:p w14:paraId="62637DF3" w14:textId="6D249B5D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ortic Stenosis</w:t>
            </w:r>
          </w:p>
        </w:tc>
        <w:tc>
          <w:tcPr>
            <w:tcW w:w="2559" w:type="dxa"/>
            <w:noWrap/>
            <w:hideMark/>
          </w:tcPr>
          <w:p w14:paraId="1DE3BFDA" w14:textId="17B10EA9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4543C93D" w14:textId="75FA3DFD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7FA61C13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1F5FE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0B3419" w:rsidRPr="00BE4151" w:rsidRDefault="000B3419" w:rsidP="00FE10A9">
            <w:pPr>
              <w:jc w:val="center"/>
            </w:pPr>
            <w:r w:rsidRPr="00BE4151">
              <w:t>Systemic arterial hypertension, diabetes mellitus, ex-smoker, sedentary</w:t>
            </w:r>
          </w:p>
        </w:tc>
        <w:tc>
          <w:tcPr>
            <w:tcW w:w="2323" w:type="dxa"/>
            <w:noWrap/>
            <w:hideMark/>
          </w:tcPr>
          <w:p w14:paraId="1E90F6C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  <w:vAlign w:val="bottom"/>
          </w:tcPr>
          <w:p w14:paraId="70725DBF" w14:textId="50D31F6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Heart Failure</w:t>
            </w:r>
          </w:p>
        </w:tc>
        <w:tc>
          <w:tcPr>
            <w:tcW w:w="2559" w:type="dxa"/>
            <w:noWrap/>
            <w:hideMark/>
          </w:tcPr>
          <w:p w14:paraId="6E835B2D" w14:textId="77777777" w:rsidR="000B3419" w:rsidRPr="00BE4151" w:rsidRDefault="000B3419" w:rsidP="00FE10A9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404DB1AD" w14:textId="6F1F8DA9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3762F80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2900A2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0B3419" w:rsidRPr="00BE4151" w:rsidRDefault="000B3419" w:rsidP="00FE10A9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  <w:vAlign w:val="bottom"/>
          </w:tcPr>
          <w:p w14:paraId="73D29457" w14:textId="7290C1B2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7091B1EF" w14:textId="7E8C258F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064000F" w14:textId="7D1A964A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655E0B1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AD1B6F9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0B3419" w:rsidRPr="00BE4151" w:rsidRDefault="000B3419" w:rsidP="00FE10A9">
            <w:pPr>
              <w:jc w:val="center"/>
            </w:pPr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6D15C974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</w:t>
            </w:r>
          </w:p>
        </w:tc>
        <w:tc>
          <w:tcPr>
            <w:tcW w:w="2323" w:type="dxa"/>
            <w:noWrap/>
            <w:hideMark/>
          </w:tcPr>
          <w:p w14:paraId="76B61225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  <w:vAlign w:val="bottom"/>
          </w:tcPr>
          <w:p w14:paraId="3FCDAC2C" w14:textId="26E3C89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052E3DB" w14:textId="6189D9AE" w:rsidR="000B3419" w:rsidRPr="00BE4151" w:rsidRDefault="000B3419" w:rsidP="00FE10A9">
            <w:pPr>
              <w:jc w:val="center"/>
            </w:pPr>
            <w:r w:rsidRPr="00BE4151">
              <w:t>Aortic Stenosis with Regurgitation</w:t>
            </w:r>
          </w:p>
        </w:tc>
        <w:tc>
          <w:tcPr>
            <w:tcW w:w="1235" w:type="dxa"/>
            <w:noWrap/>
          </w:tcPr>
          <w:p w14:paraId="16FC3A87" w14:textId="616F72E2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43DD0C8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3DC0DC0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0B3419" w:rsidRPr="00BE4151" w:rsidRDefault="000B3419" w:rsidP="00FE10A9">
            <w:pPr>
              <w:jc w:val="center"/>
            </w:pPr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  <w:vAlign w:val="bottom"/>
          </w:tcPr>
          <w:p w14:paraId="7DF3FB02" w14:textId="3A41B689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3F1817A" w14:textId="77777777" w:rsidR="000B3419" w:rsidRPr="00BE4151" w:rsidRDefault="000B3419" w:rsidP="00FE10A9">
            <w:pPr>
              <w:jc w:val="center"/>
            </w:pPr>
            <w:r w:rsidRPr="00BE4151">
              <w:t>Chronic Obstructive Pulmonary Disease</w:t>
            </w:r>
          </w:p>
        </w:tc>
        <w:tc>
          <w:tcPr>
            <w:tcW w:w="1235" w:type="dxa"/>
            <w:noWrap/>
          </w:tcPr>
          <w:p w14:paraId="3300E1A4" w14:textId="427EEF62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3493C11B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2363026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0B3419" w:rsidRPr="00BE4151" w:rsidRDefault="000B3419" w:rsidP="00FE10A9">
            <w:pPr>
              <w:jc w:val="center"/>
            </w:pPr>
            <w:r w:rsidRPr="00BE4151">
              <w:t>Acute myocardial infarction, sedentary</w:t>
            </w:r>
          </w:p>
        </w:tc>
        <w:tc>
          <w:tcPr>
            <w:tcW w:w="2323" w:type="dxa"/>
            <w:noWrap/>
            <w:hideMark/>
          </w:tcPr>
          <w:p w14:paraId="3A2550D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  <w:vAlign w:val="bottom"/>
          </w:tcPr>
          <w:p w14:paraId="77229F10" w14:textId="2D8BF817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063D28DE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73559075" w14:textId="47C20A86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280D034D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363F22A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0B3419" w:rsidRPr="00BE4151" w:rsidRDefault="000B3419" w:rsidP="00FE10A9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  <w:vAlign w:val="bottom"/>
          </w:tcPr>
          <w:p w14:paraId="4DD6D144" w14:textId="7258FB1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527087A" w14:textId="0070D66F" w:rsidR="000B3419" w:rsidRPr="00BE4151" w:rsidRDefault="000B3419" w:rsidP="00FE10A9">
            <w:pPr>
              <w:jc w:val="center"/>
            </w:pPr>
            <w:r w:rsidRPr="00BE4151">
              <w:t>Anxiety Disorder</w:t>
            </w:r>
          </w:p>
        </w:tc>
        <w:tc>
          <w:tcPr>
            <w:tcW w:w="1235" w:type="dxa"/>
            <w:noWrap/>
          </w:tcPr>
          <w:p w14:paraId="057D03F2" w14:textId="6915A541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75E45C8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6447725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0B3419" w:rsidRPr="00BE4151" w:rsidRDefault="000B3419" w:rsidP="00FE10A9">
            <w:pPr>
              <w:jc w:val="center"/>
            </w:pPr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D4AC7B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  <w:vAlign w:val="bottom"/>
          </w:tcPr>
          <w:p w14:paraId="32C27906" w14:textId="4491B1E1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No response</w:t>
            </w:r>
          </w:p>
        </w:tc>
        <w:tc>
          <w:tcPr>
            <w:tcW w:w="2559" w:type="dxa"/>
            <w:noWrap/>
            <w:hideMark/>
          </w:tcPr>
          <w:p w14:paraId="69A9A8E1" w14:textId="03DF1B39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2CC0A771" w14:textId="64F9D6E5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6F847085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4BDEBD9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0B3419" w:rsidRPr="00BE4151" w:rsidRDefault="000B3419" w:rsidP="00FE10A9">
            <w:pPr>
              <w:jc w:val="center"/>
            </w:pPr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  <w:vAlign w:val="bottom"/>
          </w:tcPr>
          <w:p w14:paraId="3EB7180F" w14:textId="78437201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1122D0EB" w14:textId="21240458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7FB57633" w14:textId="4ABB8008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64C79EC0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DD9108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0B3419" w:rsidRPr="00BE4151" w:rsidRDefault="000B3419" w:rsidP="00FE10A9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DE544F" w:rsidR="000B3419" w:rsidRPr="00BE4151" w:rsidRDefault="000B3419" w:rsidP="00FE10A9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5C964197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  <w:vAlign w:val="bottom"/>
          </w:tcPr>
          <w:p w14:paraId="5B140E36" w14:textId="194F8F42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trial Fibrillation</w:t>
            </w:r>
          </w:p>
        </w:tc>
        <w:tc>
          <w:tcPr>
            <w:tcW w:w="2559" w:type="dxa"/>
            <w:noWrap/>
            <w:hideMark/>
          </w:tcPr>
          <w:p w14:paraId="2B72243B" w14:textId="622AF786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4E4B383" w14:textId="65EF6D92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36C04018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92216BF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0B3419" w:rsidRPr="00BE4151" w:rsidRDefault="000B3419" w:rsidP="00FE10A9">
            <w:pPr>
              <w:jc w:val="center"/>
            </w:pPr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27554D91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dyslipidemia, ex-smoker, ex-alcoholism</w:t>
            </w:r>
          </w:p>
        </w:tc>
        <w:tc>
          <w:tcPr>
            <w:tcW w:w="2323" w:type="dxa"/>
            <w:noWrap/>
            <w:hideMark/>
          </w:tcPr>
          <w:p w14:paraId="4AEE0DF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  <w:vAlign w:val="bottom"/>
          </w:tcPr>
          <w:p w14:paraId="4511DF5F" w14:textId="3BBC4566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59B3275C" w14:textId="7DC77080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8F9EB2F" w14:textId="3EB266D7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6219918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867A047" w14:textId="77777777" w:rsidR="000B3419" w:rsidRPr="00BE4151" w:rsidRDefault="000B3419" w:rsidP="00FE10A9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0B3419" w:rsidRPr="00BE4151" w:rsidRDefault="000B3419" w:rsidP="00FE10A9">
            <w:pPr>
              <w:jc w:val="center"/>
            </w:pPr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constant weakness in the legs, and episodes of dizziness</w:t>
            </w:r>
          </w:p>
        </w:tc>
        <w:tc>
          <w:tcPr>
            <w:tcW w:w="1870" w:type="dxa"/>
            <w:noWrap/>
            <w:vAlign w:val="bottom"/>
          </w:tcPr>
          <w:p w14:paraId="77378237" w14:textId="7EC151B1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No response</w:t>
            </w:r>
          </w:p>
        </w:tc>
        <w:tc>
          <w:tcPr>
            <w:tcW w:w="2559" w:type="dxa"/>
            <w:noWrap/>
            <w:hideMark/>
          </w:tcPr>
          <w:p w14:paraId="278B8286" w14:textId="6733D8D2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E1B22FA" w14:textId="34AFD600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5A5D6DEE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9F1F265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0B3419" w:rsidRPr="00BE4151" w:rsidRDefault="000B3419" w:rsidP="00FE10A9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0B3419" w:rsidRPr="00BE4151" w:rsidRDefault="000B3419" w:rsidP="00FE10A9">
            <w:pPr>
              <w:jc w:val="center"/>
            </w:pPr>
            <w:r w:rsidRPr="00BE4151">
              <w:t>Diabetes Mellitus 2, 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6018CD0E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  <w:vAlign w:val="bottom"/>
          </w:tcPr>
          <w:p w14:paraId="60A38F01" w14:textId="765F16B6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Coronary Artery Disease</w:t>
            </w:r>
          </w:p>
        </w:tc>
        <w:tc>
          <w:tcPr>
            <w:tcW w:w="2559" w:type="dxa"/>
            <w:noWrap/>
            <w:hideMark/>
          </w:tcPr>
          <w:p w14:paraId="7DB20B07" w14:textId="26FA3C0E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25DFA70" w14:textId="2F2F2F62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6D6F18C1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4F3C18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0B3419" w:rsidRPr="00BE4151" w:rsidRDefault="000B3419" w:rsidP="00FE10A9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0E8D78B0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, alcoholism</w:t>
            </w:r>
          </w:p>
        </w:tc>
        <w:tc>
          <w:tcPr>
            <w:tcW w:w="2323" w:type="dxa"/>
            <w:noWrap/>
            <w:hideMark/>
          </w:tcPr>
          <w:p w14:paraId="3598B971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  <w:vAlign w:val="bottom"/>
          </w:tcPr>
          <w:p w14:paraId="3CA20BD6" w14:textId="38F74A3D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2FACF440" w14:textId="4B11CB54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922F71F" w14:textId="7C087A2B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7A8860BC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A15A2AA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0B3419" w:rsidRPr="00BE4151" w:rsidRDefault="000B3419" w:rsidP="00FE10A9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  <w:vAlign w:val="bottom"/>
          </w:tcPr>
          <w:p w14:paraId="35F5A76C" w14:textId="142B4135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2C24A3AA" w14:textId="04B22398" w:rsidR="000B3419" w:rsidRPr="00BE4151" w:rsidRDefault="000B3419" w:rsidP="00FE10A9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14A78AE6" w14:textId="7FA7FCCA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764046E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F3FB90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0B3419" w:rsidRPr="00BE4151" w:rsidRDefault="000B3419" w:rsidP="00FE10A9">
            <w:pPr>
              <w:jc w:val="center"/>
            </w:pPr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  <w:vAlign w:val="bottom"/>
          </w:tcPr>
          <w:p w14:paraId="3FD62DE4" w14:textId="6E6F632C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16AB4AA3" w14:textId="410C3C09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445B1BA4" w14:textId="2C20E130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042B4092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AED1471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0B3419" w:rsidRPr="00BE4151" w:rsidRDefault="000B3419" w:rsidP="00FE10A9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645BB693" w:rsidR="000B3419" w:rsidRPr="00BE4151" w:rsidRDefault="000B3419" w:rsidP="00FE10A9">
            <w:pPr>
              <w:jc w:val="center"/>
            </w:pPr>
            <w:r w:rsidRPr="00BE4151">
              <w:t>Smoker, ex-alcoholism, dyslipidemia, diabetes mellitus</w:t>
            </w:r>
          </w:p>
        </w:tc>
        <w:tc>
          <w:tcPr>
            <w:tcW w:w="2323" w:type="dxa"/>
            <w:noWrap/>
            <w:hideMark/>
          </w:tcPr>
          <w:p w14:paraId="4A774A7E" w14:textId="77777777" w:rsidR="000B3419" w:rsidRPr="00BE4151" w:rsidRDefault="000B3419" w:rsidP="00FE10A9">
            <w:pPr>
              <w:jc w:val="center"/>
            </w:pPr>
            <w:r w:rsidRPr="00BE4151">
              <w:t>Nocturnal dyspnea and cough</w:t>
            </w:r>
          </w:p>
        </w:tc>
        <w:tc>
          <w:tcPr>
            <w:tcW w:w="1870" w:type="dxa"/>
            <w:noWrap/>
            <w:vAlign w:val="bottom"/>
          </w:tcPr>
          <w:p w14:paraId="6D6482ED" w14:textId="24E04823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43FFA81F" w14:textId="77777777" w:rsidR="000B3419" w:rsidRPr="00BE4151" w:rsidRDefault="000B3419" w:rsidP="00FE10A9">
            <w:pPr>
              <w:jc w:val="center"/>
            </w:pPr>
            <w:r w:rsidRPr="00BE4151">
              <w:t>Chronic Obstructive Pulmonary Disease</w:t>
            </w:r>
          </w:p>
        </w:tc>
        <w:tc>
          <w:tcPr>
            <w:tcW w:w="1235" w:type="dxa"/>
            <w:noWrap/>
          </w:tcPr>
          <w:p w14:paraId="41E18800" w14:textId="31463323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19398E94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A58C8FB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2D781FE9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CD442F4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  <w:vAlign w:val="bottom"/>
          </w:tcPr>
          <w:p w14:paraId="15DD639E" w14:textId="1F607627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69437159" w14:textId="77777777" w:rsidR="000B3419" w:rsidRPr="00BE4151" w:rsidRDefault="000B3419" w:rsidP="00FE10A9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B605213" w14:textId="2E8E98D7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3048E657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1F77EA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0B3419" w:rsidRPr="00BE4151" w:rsidRDefault="000B3419" w:rsidP="00FE10A9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  <w:vAlign w:val="bottom"/>
          </w:tcPr>
          <w:p w14:paraId="7BCB3B8F" w14:textId="190AA654" w:rsidR="000B3419" w:rsidRPr="00B50C65" w:rsidRDefault="000B3419" w:rsidP="00FE10A9">
            <w:pPr>
              <w:jc w:val="center"/>
              <w:rPr>
                <w:rFonts w:cstheme="minorHAnsi"/>
              </w:rPr>
            </w:pPr>
            <w:r w:rsidRPr="00B50C65">
              <w:rPr>
                <w:rFonts w:cstheme="minorHAnsi"/>
                <w:color w:val="000000"/>
              </w:rPr>
              <w:t>Atrial Fibrillation</w:t>
            </w:r>
          </w:p>
        </w:tc>
        <w:tc>
          <w:tcPr>
            <w:tcW w:w="2559" w:type="dxa"/>
            <w:noWrap/>
            <w:hideMark/>
          </w:tcPr>
          <w:p w14:paraId="3EB8CEB1" w14:textId="0D67F97E" w:rsidR="000B3419" w:rsidRPr="00BE4151" w:rsidRDefault="000B3419" w:rsidP="00FE10A9">
            <w:pPr>
              <w:jc w:val="center"/>
            </w:pPr>
            <w:r w:rsidRPr="00BE4151">
              <w:t>Cardiac Arrhythmia</w:t>
            </w:r>
          </w:p>
        </w:tc>
        <w:tc>
          <w:tcPr>
            <w:tcW w:w="1235" w:type="dxa"/>
            <w:noWrap/>
          </w:tcPr>
          <w:p w14:paraId="52DE2BF3" w14:textId="212AAAC2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554462C4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B96202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0B3419" w:rsidRPr="00BE4151" w:rsidRDefault="000B3419" w:rsidP="00FE10A9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46D06CE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ronary artery disease, dyslipidemia</w:t>
            </w:r>
          </w:p>
        </w:tc>
        <w:tc>
          <w:tcPr>
            <w:tcW w:w="2323" w:type="dxa"/>
            <w:noWrap/>
            <w:hideMark/>
          </w:tcPr>
          <w:p w14:paraId="3EFAF90F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  <w:vAlign w:val="bottom"/>
          </w:tcPr>
          <w:p w14:paraId="2E8BDCD1" w14:textId="27B59D1E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46A31C8F" w14:textId="592E0E02" w:rsidR="000B3419" w:rsidRPr="00BE4151" w:rsidRDefault="000B3419" w:rsidP="00FE10A9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A8B8398" w14:textId="28702235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199F778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B8DDF7B" w14:textId="77777777" w:rsidR="000B3419" w:rsidRPr="00BE4151" w:rsidRDefault="000B3419" w:rsidP="00FE10A9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0B3419" w:rsidRPr="00BE4151" w:rsidRDefault="000B3419" w:rsidP="00FE10A9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15AB12E3" w:rsidR="000B3419" w:rsidRPr="00BE4151" w:rsidRDefault="000B3419" w:rsidP="00FE10A9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665FF479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  <w:vAlign w:val="bottom"/>
          </w:tcPr>
          <w:p w14:paraId="55738C66" w14:textId="1356A621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No response</w:t>
            </w:r>
          </w:p>
        </w:tc>
        <w:tc>
          <w:tcPr>
            <w:tcW w:w="2559" w:type="dxa"/>
            <w:noWrap/>
            <w:hideMark/>
          </w:tcPr>
          <w:p w14:paraId="4CDE01BE" w14:textId="68DB108A" w:rsidR="000B3419" w:rsidRPr="00BE4151" w:rsidRDefault="000B3419" w:rsidP="00FE10A9">
            <w:pPr>
              <w:jc w:val="center"/>
            </w:pPr>
            <w:r w:rsidRPr="00BE4151">
              <w:t>Heart Failure</w:t>
            </w:r>
          </w:p>
        </w:tc>
        <w:tc>
          <w:tcPr>
            <w:tcW w:w="1235" w:type="dxa"/>
            <w:noWrap/>
          </w:tcPr>
          <w:p w14:paraId="7BF5A3F2" w14:textId="65B6EC6E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46B47E40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B905DB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0B3419" w:rsidRPr="00BE4151" w:rsidRDefault="000B3419" w:rsidP="00FE10A9">
            <w:pPr>
              <w:jc w:val="center"/>
            </w:pPr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0B3419" w:rsidRPr="00BE4151" w:rsidRDefault="000B3419" w:rsidP="00FE10A9">
            <w:pPr>
              <w:jc w:val="center"/>
            </w:pPr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3DF4D2C2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Fatigue upon walking with relief at rest (NYHA Class III), </w:t>
            </w:r>
            <w:r w:rsidRPr="00BE4151">
              <w:rPr>
                <w:lang w:val="en-US"/>
              </w:rPr>
              <w:lastRenderedPageBreak/>
              <w:t>palpitations, and mild orthopnea</w:t>
            </w:r>
          </w:p>
        </w:tc>
        <w:tc>
          <w:tcPr>
            <w:tcW w:w="1870" w:type="dxa"/>
            <w:noWrap/>
            <w:vAlign w:val="bottom"/>
          </w:tcPr>
          <w:p w14:paraId="41CD138F" w14:textId="1425652B" w:rsidR="000B3419" w:rsidRPr="00B50C65" w:rsidRDefault="000B3419" w:rsidP="00FE10A9">
            <w:pPr>
              <w:jc w:val="center"/>
              <w:rPr>
                <w:rFonts w:cstheme="minorHAnsi"/>
                <w:lang w:val="en-US"/>
              </w:rPr>
            </w:pPr>
            <w:r w:rsidRPr="00B50C65">
              <w:rPr>
                <w:rFonts w:cstheme="minorHAnsi"/>
                <w:color w:val="000000"/>
              </w:rPr>
              <w:lastRenderedPageBreak/>
              <w:t>Heart Failure</w:t>
            </w:r>
          </w:p>
        </w:tc>
        <w:tc>
          <w:tcPr>
            <w:tcW w:w="2559" w:type="dxa"/>
            <w:noWrap/>
            <w:hideMark/>
          </w:tcPr>
          <w:p w14:paraId="73742CFD" w14:textId="3716800F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4AEED028" w14:textId="2C0B9424" w:rsidR="000B3419" w:rsidRPr="00BE4151" w:rsidRDefault="003D4825" w:rsidP="00FE10A9">
            <w:pPr>
              <w:jc w:val="center"/>
            </w:pPr>
            <w:r>
              <w:t>In part</w:t>
            </w:r>
          </w:p>
        </w:tc>
      </w:tr>
      <w:tr w:rsidR="000B3419" w:rsidRPr="00BE4151" w14:paraId="118137A6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5C306C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0B3419" w:rsidRPr="00BE4151" w:rsidRDefault="000B3419" w:rsidP="00FE10A9">
            <w:pPr>
              <w:jc w:val="center"/>
            </w:pPr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0B3419" w:rsidRPr="00BE4151" w:rsidRDefault="000B3419" w:rsidP="00FE10A9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22716501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ifying chest pain with a tight sensation on moderate exertion, edema in lower extremities, dizziness, and dyspnea</w:t>
            </w:r>
          </w:p>
        </w:tc>
        <w:tc>
          <w:tcPr>
            <w:tcW w:w="1870" w:type="dxa"/>
            <w:noWrap/>
            <w:vAlign w:val="bottom"/>
          </w:tcPr>
          <w:p w14:paraId="7944969F" w14:textId="6389C092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7534BD2" w14:textId="753B97F0" w:rsidR="000B3419" w:rsidRPr="00BE4151" w:rsidRDefault="000B3419" w:rsidP="00FE10A9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31908D15" w14:textId="50F88158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  <w:tr w:rsidR="000B3419" w:rsidRPr="00BE4151" w14:paraId="68745E0A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4086B1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0B3419" w:rsidRPr="00BE4151" w:rsidRDefault="000B3419" w:rsidP="00FE10A9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  <w:vAlign w:val="bottom"/>
          </w:tcPr>
          <w:p w14:paraId="0BC6CA45" w14:textId="115084AB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644A6918" w14:textId="0A40BFE3" w:rsidR="000B3419" w:rsidRPr="00BE4151" w:rsidRDefault="000B3419" w:rsidP="00FE10A9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5AEA81F" w14:textId="696FDA3E" w:rsidR="000B3419" w:rsidRPr="00BE4151" w:rsidRDefault="001757DF" w:rsidP="00FE10A9">
            <w:pPr>
              <w:jc w:val="center"/>
            </w:pPr>
            <w:r>
              <w:t>Yes</w:t>
            </w:r>
          </w:p>
        </w:tc>
      </w:tr>
      <w:tr w:rsidR="000B3419" w:rsidRPr="00BE4151" w14:paraId="124AEF2A" w14:textId="77777777" w:rsidTr="005B750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34888FD" w14:textId="77777777" w:rsidR="000B3419" w:rsidRPr="00BE4151" w:rsidRDefault="000B3419" w:rsidP="00FE10A9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0B3419" w:rsidRPr="00BE4151" w:rsidRDefault="000B3419" w:rsidP="00FE10A9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0B3419" w:rsidRPr="00BE4151" w:rsidRDefault="000B3419" w:rsidP="00FE10A9">
            <w:pPr>
              <w:jc w:val="center"/>
            </w:pPr>
            <w:r w:rsidRPr="00BE4151">
              <w:t>Diabetes mellitus, dyslipidemia, sedentary</w:t>
            </w:r>
          </w:p>
        </w:tc>
        <w:tc>
          <w:tcPr>
            <w:tcW w:w="2323" w:type="dxa"/>
            <w:noWrap/>
            <w:hideMark/>
          </w:tcPr>
          <w:p w14:paraId="79C50AB6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  <w:vAlign w:val="bottom"/>
          </w:tcPr>
          <w:p w14:paraId="7D12E516" w14:textId="3B4C7903" w:rsidR="000B3419" w:rsidRPr="00B50C65" w:rsidRDefault="000B3419" w:rsidP="00FE10A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Angina</w:t>
            </w:r>
          </w:p>
        </w:tc>
        <w:tc>
          <w:tcPr>
            <w:tcW w:w="2559" w:type="dxa"/>
            <w:noWrap/>
            <w:hideMark/>
          </w:tcPr>
          <w:p w14:paraId="58EB6870" w14:textId="77777777" w:rsidR="000B3419" w:rsidRPr="00BE4151" w:rsidRDefault="000B3419" w:rsidP="00FE10A9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A127CCF" w14:textId="1C0C10F5" w:rsidR="000B3419" w:rsidRPr="00BE4151" w:rsidRDefault="00F84545" w:rsidP="00FE10A9">
            <w:pPr>
              <w:jc w:val="center"/>
            </w:pPr>
            <w:r>
              <w:t>No</w:t>
            </w:r>
          </w:p>
        </w:tc>
      </w:tr>
    </w:tbl>
    <w:p w14:paraId="002F6A9E" w14:textId="77777777" w:rsidR="00BE4151" w:rsidRDefault="00BE4151"/>
    <w:sectPr w:rsidR="00BE41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A13E1" w14:textId="77777777" w:rsidR="00C239DE" w:rsidRDefault="00C239DE" w:rsidP="00BE4151">
      <w:pPr>
        <w:spacing w:after="0" w:line="240" w:lineRule="auto"/>
      </w:pPr>
      <w:r>
        <w:separator/>
      </w:r>
    </w:p>
  </w:endnote>
  <w:endnote w:type="continuationSeparator" w:id="0">
    <w:p w14:paraId="5CBF46AE" w14:textId="77777777" w:rsidR="00C239DE" w:rsidRDefault="00C239DE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4EFED" w14:textId="77777777" w:rsidR="00C239DE" w:rsidRDefault="00C239DE" w:rsidP="00BE4151">
      <w:pPr>
        <w:spacing w:after="0" w:line="240" w:lineRule="auto"/>
      </w:pPr>
      <w:r>
        <w:separator/>
      </w:r>
    </w:p>
  </w:footnote>
  <w:footnote w:type="continuationSeparator" w:id="0">
    <w:p w14:paraId="16BDB52F" w14:textId="77777777" w:rsidR="00C239DE" w:rsidRDefault="00C239DE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823A9"/>
    <w:rsid w:val="00093E74"/>
    <w:rsid w:val="000B3419"/>
    <w:rsid w:val="00122D7D"/>
    <w:rsid w:val="001757DF"/>
    <w:rsid w:val="00186ABE"/>
    <w:rsid w:val="00290C63"/>
    <w:rsid w:val="00296040"/>
    <w:rsid w:val="002A51E1"/>
    <w:rsid w:val="002B327F"/>
    <w:rsid w:val="002C2EA1"/>
    <w:rsid w:val="002E3872"/>
    <w:rsid w:val="00334AF0"/>
    <w:rsid w:val="00345EF0"/>
    <w:rsid w:val="0037336A"/>
    <w:rsid w:val="003A316F"/>
    <w:rsid w:val="003A5485"/>
    <w:rsid w:val="003D4825"/>
    <w:rsid w:val="003D67B8"/>
    <w:rsid w:val="003E0E07"/>
    <w:rsid w:val="003F117C"/>
    <w:rsid w:val="00473A1D"/>
    <w:rsid w:val="004901BE"/>
    <w:rsid w:val="004E5DFB"/>
    <w:rsid w:val="005B750D"/>
    <w:rsid w:val="006F2C44"/>
    <w:rsid w:val="007852D5"/>
    <w:rsid w:val="007D036F"/>
    <w:rsid w:val="007F47D4"/>
    <w:rsid w:val="009040E0"/>
    <w:rsid w:val="0090685C"/>
    <w:rsid w:val="00972281"/>
    <w:rsid w:val="00987D4B"/>
    <w:rsid w:val="00A47AA4"/>
    <w:rsid w:val="00A72EAF"/>
    <w:rsid w:val="00A8596F"/>
    <w:rsid w:val="00AD1152"/>
    <w:rsid w:val="00B06F64"/>
    <w:rsid w:val="00B13648"/>
    <w:rsid w:val="00B43FB0"/>
    <w:rsid w:val="00B50C65"/>
    <w:rsid w:val="00BE4151"/>
    <w:rsid w:val="00C0096D"/>
    <w:rsid w:val="00C239DE"/>
    <w:rsid w:val="00C44C4A"/>
    <w:rsid w:val="00D45EC2"/>
    <w:rsid w:val="00D824E8"/>
    <w:rsid w:val="00DC0973"/>
    <w:rsid w:val="00E53936"/>
    <w:rsid w:val="00E60856"/>
    <w:rsid w:val="00E70D7E"/>
    <w:rsid w:val="00E872AE"/>
    <w:rsid w:val="00EF0AEC"/>
    <w:rsid w:val="00F226C7"/>
    <w:rsid w:val="00F77519"/>
    <w:rsid w:val="00F84545"/>
    <w:rsid w:val="00F92BF5"/>
    <w:rsid w:val="00FA5E53"/>
    <w:rsid w:val="00FE10A9"/>
    <w:rsid w:val="00FE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3056</Words>
  <Characters>16503</Characters>
  <Application>Microsoft Office Word</Application>
  <DocSecurity>0</DocSecurity>
  <Lines>137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9</cp:revision>
  <dcterms:created xsi:type="dcterms:W3CDTF">2026-03-12T12:31:00Z</dcterms:created>
  <dcterms:modified xsi:type="dcterms:W3CDTF">2026-04-06T10:44:00Z</dcterms:modified>
</cp:coreProperties>
</file>